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71D0" w:rsidRPr="000260AD" w:rsidRDefault="00E471D0" w:rsidP="00E471D0">
      <w:pPr>
        <w:spacing w:after="0" w:line="240" w:lineRule="auto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  <w:lang w:val="pl-PL"/>
        </w:rPr>
        <w:t xml:space="preserve">Supplementary file 4A. </w:t>
      </w:r>
      <w:proofErr w:type="gramStart"/>
      <w:r w:rsidRPr="000260AD">
        <w:rPr>
          <w:rFonts w:ascii="Times New Roman" w:hAnsi="Times New Roman"/>
          <w:b/>
          <w:color w:val="000000"/>
          <w:sz w:val="20"/>
          <w:szCs w:val="20"/>
        </w:rPr>
        <w:t xml:space="preserve">Mapping of the 14-miRNA dataset from the </w:t>
      </w:r>
      <w:proofErr w:type="spellStart"/>
      <w:r w:rsidRPr="000260AD">
        <w:rPr>
          <w:rFonts w:ascii="Times New Roman" w:hAnsi="Times New Roman"/>
          <w:b/>
          <w:color w:val="000000"/>
          <w:sz w:val="20"/>
          <w:szCs w:val="20"/>
        </w:rPr>
        <w:t>miRNA</w:t>
      </w:r>
      <w:proofErr w:type="spellEnd"/>
      <w:r w:rsidRPr="000260AD">
        <w:rPr>
          <w:rFonts w:ascii="Times New Roman" w:hAnsi="Times New Roman"/>
          <w:b/>
          <w:color w:val="000000"/>
          <w:sz w:val="20"/>
          <w:szCs w:val="20"/>
        </w:rPr>
        <w:t xml:space="preserve">-sequencing study onto the GSE31568 dataset published by Keller, </w:t>
      </w:r>
      <w:r>
        <w:rPr>
          <w:rFonts w:ascii="Times New Roman" w:hAnsi="Times New Roman"/>
          <w:b/>
          <w:i/>
          <w:color w:val="000000"/>
          <w:sz w:val="20"/>
          <w:szCs w:val="20"/>
        </w:rPr>
        <w:t xml:space="preserve">et al </w:t>
      </w:r>
      <w:r>
        <w:rPr>
          <w:rFonts w:ascii="Times New Roman" w:hAnsi="Times New Roman"/>
          <w:b/>
          <w:color w:val="000000"/>
          <w:sz w:val="20"/>
          <w:szCs w:val="20"/>
        </w:rPr>
        <w:fldChar w:fldCharType="begin">
          <w:fldData xml:space="preserve">PEVuZE5vdGU+PENpdGU+PEF1dGhvcj5LZWxsZXI8L0F1dGhvcj48WWVhcj4yMDExPC9ZZWFyPjxS
ZWNOdW0+MTc8L1JlY051bT48RGlzcGxheVRleHQ+KDExKTwvRGlzcGxheVRleHQ+PHJlY29yZD48
cmVjLW51bWJlcj4xNzwvcmVjLW51bWJlcj48Zm9yZWlnbi1rZXlzPjxrZXkgYXBwPSJFTiIgZGIt
aWQ9ImR2ZTlzdHBhd2RycGF3ZXA1cDVwcmF3enR0ZTJkeHZ6NWFzZCIgdGltZXN0YW1wPSIxNDkz
NDg5NDIyIj4xNzwva2V5PjwvZm9yZWlnbi1rZXlzPjxyZWYtdHlwZSBuYW1lPSJKb3VybmFsIEFy
dGljbGUiPjE3PC9yZWYtdHlwZT48Y29udHJpYnV0b3JzPjxhdXRob3JzPjxhdXRob3I+S2VsbGVy
LCBBLjwvYXV0aG9yPjxhdXRob3I+TGVpZGluZ2VyLCBQLjwvYXV0aG9yPjxhdXRob3I+QmF1ZXIs
IEEuPC9hdXRob3I+PGF1dGhvcj5FbHNoYXJhd3ksIEEuPC9hdXRob3I+PGF1dGhvcj5IYWFzLCBK
LjwvYXV0aG9yPjxhdXRob3I+QmFja2VzLCBDLjwvYXV0aG9yPjxhdXRob3I+V2VuZHNjaGxhZywg
QS48L2F1dGhvcj48YXV0aG9yPkdpZXNlLCBOLjwvYXV0aG9yPjxhdXRob3I+VGphZGVuLCBDLjwv
YXV0aG9yPjxhdXRob3I+T3R0LCBLLjwvYXV0aG9yPjxhdXRob3I+V2VybmVyLCBKLjwvYXV0aG9y
PjxhdXRob3I+SGFja2VydCwgVC48L2F1dGhvcj48YXV0aG9yPlJ1cHJlY2h0LCBLLjwvYXV0aG9y
PjxhdXRob3I+SHV3ZXIsIEguPC9hdXRob3I+PGF1dGhvcj5IdWViZXJzLCBKLjwvYXV0aG9yPjxh
dXRob3I+SmFjb2JzLCBHLjwvYXV0aG9yPjxhdXRob3I+Um9zZW5zdGllbCwgUC48L2F1dGhvcj48
YXV0aG9yPkRvbW1pc2NoLCBILjwvYXV0aG9yPjxhdXRob3I+U2NoYWVmZXIsIEEuPC9hdXRob3I+
PGF1dGhvcj5NdWxsZXItUXVlcm5oZWltLCBKLjwvYXV0aG9yPjxhdXRob3I+V3VsbGljaCwgQi48
L2F1dGhvcj48YXV0aG9yPktlY2ssIEIuPC9hdXRob3I+PGF1dGhvcj5HcmFmLCBOLjwvYXV0aG9y
PjxhdXRob3I+UmVpY2hyYXRoLCBKLjwvYXV0aG9yPjxhdXRob3I+Vm9nZWwsIEIuPC9hdXRob3I+
PGF1dGhvcj5OZWJlbCwgQS48L2F1dGhvcj48YXV0aG9yPkphZ2VyLCBTLiBVLjwvYXV0aG9yPjxh
dXRob3I+U3RhZWhsZXIsIFAuPC9hdXRob3I+PGF1dGhvcj5BbWFyYW50b3MsIEkuPC9hdXRob3I+
PGF1dGhvcj5Cb2lzZ3VlcmluLCBWLjwvYXV0aG9yPjxhdXRob3I+U3RhZWhsZXIsIEMuPC9hdXRo
b3I+PGF1dGhvcj5CZWllciwgTS48L2F1dGhvcj48YXV0aG9yPlNjaGVmZmxlciwgTS48L2F1dGhv
cj48YXV0aG9yPkJ1Y2hsZXIsIE0uIFcuPC9hdXRob3I+PGF1dGhvcj5XaXNjaGh1c2VuLCBKLjwv
YXV0aG9yPjxhdXRob3I+SGFldXNsZXIsIFMuIEYuPC9hdXRob3I+PGF1dGhvcj5EaWV0bCwgSi48
L2F1dGhvcj48YXV0aG9yPkhvZm1hbm4sIFMuPC9hdXRob3I+PGF1dGhvcj5MZW5ob2YsIEguIFAu
PC9hdXRob3I+PGF1dGhvcj5TY2hyZWliZXIsIFMuPC9hdXRob3I+PGF1dGhvcj5LYXR1cywgSC4g
QS48L2F1dGhvcj48YXV0aG9yPlJvdHRiYXVlciwgVy48L2F1dGhvcj48YXV0aG9yPk1lZGVyLCBC
LjwvYXV0aG9yPjxhdXRob3I+SG9oZWlzZWwsIEouIEQuPC9hdXRob3I+PGF1dGhvcj5GcmFua2Us
IEEuPC9hdXRob3I+PGF1dGhvcj5NZWVzZSwgRS48L2F1dGhvcj48L2F1dGhvcnM+PC9jb250cmli
dXRvcnM+PGF1dGgtYWRkcmVzcz5CaW9tYXJrZXIgRGlzY292ZXJ5IENlbnRlciwgSGVpZGVsYmVy
ZywgR2VybWFueS4gYWNrQGJpb2luZi51bmktc2IuZGU8L2F1dGgtYWRkcmVzcz48dGl0bGVzPjx0
aXRsZT5Ub3dhcmQgdGhlIGJsb29kLWJvcm5lIG1pUk5vbWUgb2YgaHVtYW4gZGlzZWFzZXM8L3Rp
dGxlPjxzZWNvbmRhcnktdGl0bGU+TmF0IE1ldGhvZHM8L3NlY29uZGFyeS10aXRsZT48L3RpdGxl
cz48cGVyaW9kaWNhbD48ZnVsbC10aXRsZT5OYXQgTWV0aG9kczwvZnVsbC10aXRsZT48L3Blcmlv
ZGljYWw+PHBhZ2VzPjg0MS0zPC9wYWdlcz48dm9sdW1lPjg8L3ZvbHVtZT48bnVtYmVyPjEwPC9u
dW1iZXI+PGtleXdvcmRzPjxrZXl3b3JkPkRpc2Vhc2UvKmdlbmV0aWNzPC9rZXl3b3JkPjxrZXl3
b3JkPkdlbmUgRXhwcmVzc2lvbiBQcm9maWxpbmc8L2tleXdvcmQ+PGtleXdvcmQ+R2VuZXRpYyBW
YXJpYXRpb24vZ2VuZXRpY3M8L2tleXdvcmQ+PGtleXdvcmQ+SHVtYW5zPC9rZXl3b3JkPjxrZXl3
b3JkPk1pY3JvUk5Bcy8qYmxvb2QvKmdlbmV0aWNzPC9rZXl3b3JkPjxrZXl3b3JkPk9saWdvbnVj
bGVvdGlkZSBBcnJheSBTZXF1ZW5jZSBBbmFseXNpczwva2V5d29yZD48a2V5d29yZD5SZXZlcnNl
IFRyYW5zY3JpcHRhc2UgUG9seW1lcmFzZSBDaGFpbiBSZWFjdGlvbjwva2V5d29yZD48L2tleXdv
cmRzPjxkYXRlcz48eWVhcj4yMDExPC95ZWFyPjwvZGF0ZXM+PGlzYm4+MTU0OC03MTA1IChFbGVj
dHJvbmljKSYjeEQ7MTU0OC03MDkxIChMaW5raW5nKTwvaXNibj48YWNjZXNzaW9uLW51bT4yMTg5
MjE1MTwvYWNjZXNzaW9uLW51bT48dXJscz48cmVsYXRlZC11cmxzPjx1cmw+aHR0cDovL3d3dy5u
Y2JpLm5sbS5uaWguZ292L3B1Ym1lZC8yMTg5MjE1MTwvdXJsPjwvcmVsYXRlZC11cmxzPjwvdXJs
cz48ZWxlY3Ryb25pYy1yZXNvdXJjZS1udW0+MTAuMTAzOC9ubWV0aC4xNjgyPC9lbGVjdHJvbmlj
LXJlc291cmNlLW51bT48L3JlY29yZD48L0NpdGU+PC9FbmROb3RlPn==
</w:fldData>
        </w:fldChar>
      </w:r>
      <w:r>
        <w:rPr>
          <w:rFonts w:ascii="Times New Roman" w:hAnsi="Times New Roman"/>
          <w:b/>
          <w:color w:val="000000"/>
          <w:sz w:val="20"/>
          <w:szCs w:val="20"/>
        </w:rPr>
        <w:instrText xml:space="preserve"> ADDIN EN.CITE </w:instrText>
      </w:r>
      <w:r>
        <w:rPr>
          <w:rFonts w:ascii="Times New Roman" w:hAnsi="Times New Roman"/>
          <w:b/>
          <w:color w:val="000000"/>
          <w:sz w:val="20"/>
          <w:szCs w:val="20"/>
        </w:rPr>
        <w:fldChar w:fldCharType="begin">
          <w:fldData xml:space="preserve">PEVuZE5vdGU+PENpdGU+PEF1dGhvcj5LZWxsZXI8L0F1dGhvcj48WWVhcj4yMDExPC9ZZWFyPjxS
ZWNOdW0+MTc8L1JlY051bT48RGlzcGxheVRleHQ+KDExKTwvRGlzcGxheVRleHQ+PHJlY29yZD48
cmVjLW51bWJlcj4xNzwvcmVjLW51bWJlcj48Zm9yZWlnbi1rZXlzPjxrZXkgYXBwPSJFTiIgZGIt
aWQ9ImR2ZTlzdHBhd2RycGF3ZXA1cDVwcmF3enR0ZTJkeHZ6NWFzZCIgdGltZXN0YW1wPSIxNDkz
NDg5NDIyIj4xNzwva2V5PjwvZm9yZWlnbi1rZXlzPjxyZWYtdHlwZSBuYW1lPSJKb3VybmFsIEFy
dGljbGUiPjE3PC9yZWYtdHlwZT48Y29udHJpYnV0b3JzPjxhdXRob3JzPjxhdXRob3I+S2VsbGVy
LCBBLjwvYXV0aG9yPjxhdXRob3I+TGVpZGluZ2VyLCBQLjwvYXV0aG9yPjxhdXRob3I+QmF1ZXIs
IEEuPC9hdXRob3I+PGF1dGhvcj5FbHNoYXJhd3ksIEEuPC9hdXRob3I+PGF1dGhvcj5IYWFzLCBK
LjwvYXV0aG9yPjxhdXRob3I+QmFja2VzLCBDLjwvYXV0aG9yPjxhdXRob3I+V2VuZHNjaGxhZywg
QS48L2F1dGhvcj48YXV0aG9yPkdpZXNlLCBOLjwvYXV0aG9yPjxhdXRob3I+VGphZGVuLCBDLjwv
YXV0aG9yPjxhdXRob3I+T3R0LCBLLjwvYXV0aG9yPjxhdXRob3I+V2VybmVyLCBKLjwvYXV0aG9y
PjxhdXRob3I+SGFja2VydCwgVC48L2F1dGhvcj48YXV0aG9yPlJ1cHJlY2h0LCBLLjwvYXV0aG9y
PjxhdXRob3I+SHV3ZXIsIEguPC9hdXRob3I+PGF1dGhvcj5IdWViZXJzLCBKLjwvYXV0aG9yPjxh
dXRob3I+SmFjb2JzLCBHLjwvYXV0aG9yPjxhdXRob3I+Um9zZW5zdGllbCwgUC48L2F1dGhvcj48
YXV0aG9yPkRvbW1pc2NoLCBILjwvYXV0aG9yPjxhdXRob3I+U2NoYWVmZXIsIEEuPC9hdXRob3I+
PGF1dGhvcj5NdWxsZXItUXVlcm5oZWltLCBKLjwvYXV0aG9yPjxhdXRob3I+V3VsbGljaCwgQi48
L2F1dGhvcj48YXV0aG9yPktlY2ssIEIuPC9hdXRob3I+PGF1dGhvcj5HcmFmLCBOLjwvYXV0aG9y
PjxhdXRob3I+UmVpY2hyYXRoLCBKLjwvYXV0aG9yPjxhdXRob3I+Vm9nZWwsIEIuPC9hdXRob3I+
PGF1dGhvcj5OZWJlbCwgQS48L2F1dGhvcj48YXV0aG9yPkphZ2VyLCBTLiBVLjwvYXV0aG9yPjxh
dXRob3I+U3RhZWhsZXIsIFAuPC9hdXRob3I+PGF1dGhvcj5BbWFyYW50b3MsIEkuPC9hdXRob3I+
PGF1dGhvcj5Cb2lzZ3VlcmluLCBWLjwvYXV0aG9yPjxhdXRob3I+U3RhZWhsZXIsIEMuPC9hdXRo
b3I+PGF1dGhvcj5CZWllciwgTS48L2F1dGhvcj48YXV0aG9yPlNjaGVmZmxlciwgTS48L2F1dGhv
cj48YXV0aG9yPkJ1Y2hsZXIsIE0uIFcuPC9hdXRob3I+PGF1dGhvcj5XaXNjaGh1c2VuLCBKLjwv
YXV0aG9yPjxhdXRob3I+SGFldXNsZXIsIFMuIEYuPC9hdXRob3I+PGF1dGhvcj5EaWV0bCwgSi48
L2F1dGhvcj48YXV0aG9yPkhvZm1hbm4sIFMuPC9hdXRob3I+PGF1dGhvcj5MZW5ob2YsIEguIFAu
PC9hdXRob3I+PGF1dGhvcj5TY2hyZWliZXIsIFMuPC9hdXRob3I+PGF1dGhvcj5LYXR1cywgSC4g
QS48L2F1dGhvcj48YXV0aG9yPlJvdHRiYXVlciwgVy48L2F1dGhvcj48YXV0aG9yPk1lZGVyLCBC
LjwvYXV0aG9yPjxhdXRob3I+SG9oZWlzZWwsIEouIEQuPC9hdXRob3I+PGF1dGhvcj5GcmFua2Us
IEEuPC9hdXRob3I+PGF1dGhvcj5NZWVzZSwgRS48L2F1dGhvcj48L2F1dGhvcnM+PC9jb250cmli
dXRvcnM+PGF1dGgtYWRkcmVzcz5CaW9tYXJrZXIgRGlzY292ZXJ5IENlbnRlciwgSGVpZGVsYmVy
ZywgR2VybWFueS4gYWNrQGJpb2luZi51bmktc2IuZGU8L2F1dGgtYWRkcmVzcz48dGl0bGVzPjx0
aXRsZT5Ub3dhcmQgdGhlIGJsb29kLWJvcm5lIG1pUk5vbWUgb2YgaHVtYW4gZGlzZWFzZXM8L3Rp
dGxlPjxzZWNvbmRhcnktdGl0bGU+TmF0IE1ldGhvZHM8L3NlY29uZGFyeS10aXRsZT48L3RpdGxl
cz48cGVyaW9kaWNhbD48ZnVsbC10aXRsZT5OYXQgTWV0aG9kczwvZnVsbC10aXRsZT48L3Blcmlv
ZGljYWw+PHBhZ2VzPjg0MS0zPC9wYWdlcz48dm9sdW1lPjg8L3ZvbHVtZT48bnVtYmVyPjEwPC9u
dW1iZXI+PGtleXdvcmRzPjxrZXl3b3JkPkRpc2Vhc2UvKmdlbmV0aWNzPC9rZXl3b3JkPjxrZXl3
b3JkPkdlbmUgRXhwcmVzc2lvbiBQcm9maWxpbmc8L2tleXdvcmQ+PGtleXdvcmQ+R2VuZXRpYyBW
YXJpYXRpb24vZ2VuZXRpY3M8L2tleXdvcmQ+PGtleXdvcmQ+SHVtYW5zPC9rZXl3b3JkPjxrZXl3
b3JkPk1pY3JvUk5Bcy8qYmxvb2QvKmdlbmV0aWNzPC9rZXl3b3JkPjxrZXl3b3JkPk9saWdvbnVj
bGVvdGlkZSBBcnJheSBTZXF1ZW5jZSBBbmFseXNpczwva2V5d29yZD48a2V5d29yZD5SZXZlcnNl
IFRyYW5zY3JpcHRhc2UgUG9seW1lcmFzZSBDaGFpbiBSZWFjdGlvbjwva2V5d29yZD48L2tleXdv
cmRzPjxkYXRlcz48eWVhcj4yMDExPC95ZWFyPjwvZGF0ZXM+PGlzYm4+MTU0OC03MTA1IChFbGVj
dHJvbmljKSYjeEQ7MTU0OC03MDkxIChMaW5raW5nKTwvaXNibj48YWNjZXNzaW9uLW51bT4yMTg5
MjE1MTwvYWNjZXNzaW9uLW51bT48dXJscz48cmVsYXRlZC11cmxzPjx1cmw+aHR0cDovL3d3dy5u
Y2JpLm5sbS5uaWguZ292L3B1Ym1lZC8yMTg5MjE1MTwvdXJsPjwvcmVsYXRlZC11cmxzPjwvdXJs
cz48ZWxlY3Ryb25pYy1yZXNvdXJjZS1udW0+MTAuMTAzOC9ubWV0aC4xNjgyPC9lbGVjdHJvbmlj
LXJlc291cmNlLW51bT48L3JlY29yZD48L0NpdGU+PC9FbmROb3RlPn==
</w:fldData>
        </w:fldChar>
      </w:r>
      <w:r>
        <w:rPr>
          <w:rFonts w:ascii="Times New Roman" w:hAnsi="Times New Roman"/>
          <w:b/>
          <w:color w:val="000000"/>
          <w:sz w:val="20"/>
          <w:szCs w:val="20"/>
        </w:rPr>
        <w:instrText xml:space="preserve"> ADDIN EN.CITE.DATA </w:instrText>
      </w:r>
      <w:r>
        <w:rPr>
          <w:rFonts w:ascii="Times New Roman" w:hAnsi="Times New Roman"/>
          <w:b/>
          <w:color w:val="000000"/>
          <w:sz w:val="20"/>
          <w:szCs w:val="20"/>
        </w:rPr>
      </w:r>
      <w:r>
        <w:rPr>
          <w:rFonts w:ascii="Times New Roman" w:hAnsi="Times New Roman"/>
          <w:b/>
          <w:color w:val="000000"/>
          <w:sz w:val="20"/>
          <w:szCs w:val="20"/>
        </w:rPr>
        <w:fldChar w:fldCharType="end"/>
      </w:r>
      <w:r>
        <w:rPr>
          <w:rFonts w:ascii="Times New Roman" w:hAnsi="Times New Roman"/>
          <w:b/>
          <w:color w:val="000000"/>
          <w:sz w:val="20"/>
          <w:szCs w:val="20"/>
        </w:rPr>
      </w:r>
      <w:r>
        <w:rPr>
          <w:rFonts w:ascii="Times New Roman" w:hAnsi="Times New Roman"/>
          <w:b/>
          <w:color w:val="000000"/>
          <w:sz w:val="20"/>
          <w:szCs w:val="20"/>
        </w:rPr>
        <w:fldChar w:fldCharType="separate"/>
      </w:r>
      <w:r>
        <w:rPr>
          <w:rFonts w:ascii="Times New Roman" w:hAnsi="Times New Roman"/>
          <w:b/>
          <w:noProof/>
          <w:color w:val="000000"/>
          <w:sz w:val="20"/>
          <w:szCs w:val="20"/>
        </w:rPr>
        <w:t>(11)</w:t>
      </w:r>
      <w:r>
        <w:rPr>
          <w:rFonts w:ascii="Times New Roman" w:hAnsi="Times New Roman"/>
          <w:b/>
          <w:color w:val="000000"/>
          <w:sz w:val="20"/>
          <w:szCs w:val="20"/>
        </w:rPr>
        <w:fldChar w:fldCharType="end"/>
      </w:r>
      <w:r w:rsidRPr="00E30659">
        <w:rPr>
          <w:rFonts w:ascii="Times New Roman" w:hAnsi="Times New Roman"/>
          <w:b/>
          <w:color w:val="000000"/>
          <w:sz w:val="20"/>
          <w:szCs w:val="20"/>
        </w:rPr>
        <w:t>.</w:t>
      </w:r>
      <w:proofErr w:type="gramEnd"/>
      <w:r w:rsidRPr="00E30659">
        <w:rPr>
          <w:rFonts w:ascii="Times New Roman" w:hAnsi="Times New Roman"/>
          <w:b/>
          <w:color w:val="000000"/>
          <w:sz w:val="20"/>
          <w:szCs w:val="20"/>
        </w:rPr>
        <w:t xml:space="preserve"> </w:t>
      </w:r>
      <w:r w:rsidRPr="00E30659">
        <w:rPr>
          <w:rFonts w:ascii="Times New Roman" w:hAnsi="Times New Roman"/>
          <w:color w:val="000000"/>
          <w:sz w:val="20"/>
          <w:szCs w:val="20"/>
        </w:rPr>
        <w:t>A</w:t>
      </w:r>
      <w:r w:rsidRPr="000260AD">
        <w:rPr>
          <w:rFonts w:ascii="Times New Roman" w:hAnsi="Times New Roman"/>
          <w:color w:val="000000"/>
          <w:sz w:val="20"/>
          <w:szCs w:val="20"/>
        </w:rPr>
        <w:t>ll of the targets of interest were contained in both datasets.</w:t>
      </w:r>
    </w:p>
    <w:tbl>
      <w:tblPr>
        <w:tblW w:w="10101" w:type="dxa"/>
        <w:tblInd w:w="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56"/>
        <w:gridCol w:w="2144"/>
        <w:gridCol w:w="3190"/>
        <w:gridCol w:w="1648"/>
        <w:gridCol w:w="2063"/>
      </w:tblGrid>
      <w:tr w:rsidR="00E471D0" w:rsidRPr="000260AD" w:rsidTr="00453FC9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Dataset</w:t>
            </w: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Present study</w:t>
            </w:r>
          </w:p>
        </w:tc>
        <w:tc>
          <w:tcPr>
            <w:tcW w:w="3190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GSE31568, Keller </w:t>
            </w:r>
            <w:r w:rsidRPr="000260A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 xml:space="preserve">et </w:t>
            </w:r>
            <w:proofErr w:type="gramStart"/>
            <w:r w:rsidRPr="000260A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al</w:t>
            </w:r>
            <w:proofErr w:type="gramEnd"/>
            <w:r w:rsidRPr="000260A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fldChar w:fldCharType="begin">
                <w:fldData xml:space="preserve">PEVuZE5vdGU+PENpdGU+PEF1dGhvcj5LZWxsZXI8L0F1dGhvcj48WWVhcj4yMDExPC9ZZWFyPjxS
ZWNOdW0+MTc8L1JlY051bT48RGlzcGxheVRleHQ+KDExKTwvRGlzcGxheVRleHQ+PHJlY29yZD48
cmVjLW51bWJlcj4xNzwvcmVjLW51bWJlcj48Zm9yZWlnbi1rZXlzPjxrZXkgYXBwPSJFTiIgZGIt
aWQ9ImR2ZTlzdHBhd2RycGF3ZXA1cDVwcmF3enR0ZTJkeHZ6NWFzZCIgdGltZXN0YW1wPSIxNDkz
NDg5NDIyIj4xNzwva2V5PjwvZm9yZWlnbi1rZXlzPjxyZWYtdHlwZSBuYW1lPSJKb3VybmFsIEFy
dGljbGUiPjE3PC9yZWYtdHlwZT48Y29udHJpYnV0b3JzPjxhdXRob3JzPjxhdXRob3I+S2VsbGVy
LCBBLjwvYXV0aG9yPjxhdXRob3I+TGVpZGluZ2VyLCBQLjwvYXV0aG9yPjxhdXRob3I+QmF1ZXIs
IEEuPC9hdXRob3I+PGF1dGhvcj5FbHNoYXJhd3ksIEEuPC9hdXRob3I+PGF1dGhvcj5IYWFzLCBK
LjwvYXV0aG9yPjxhdXRob3I+QmFja2VzLCBDLjwvYXV0aG9yPjxhdXRob3I+V2VuZHNjaGxhZywg
QS48L2F1dGhvcj48YXV0aG9yPkdpZXNlLCBOLjwvYXV0aG9yPjxhdXRob3I+VGphZGVuLCBDLjwv
YXV0aG9yPjxhdXRob3I+T3R0LCBLLjwvYXV0aG9yPjxhdXRob3I+V2VybmVyLCBKLjwvYXV0aG9y
PjxhdXRob3I+SGFja2VydCwgVC48L2F1dGhvcj48YXV0aG9yPlJ1cHJlY2h0LCBLLjwvYXV0aG9y
PjxhdXRob3I+SHV3ZXIsIEguPC9hdXRob3I+PGF1dGhvcj5IdWViZXJzLCBKLjwvYXV0aG9yPjxh
dXRob3I+SmFjb2JzLCBHLjwvYXV0aG9yPjxhdXRob3I+Um9zZW5zdGllbCwgUC48L2F1dGhvcj48
YXV0aG9yPkRvbW1pc2NoLCBILjwvYXV0aG9yPjxhdXRob3I+U2NoYWVmZXIsIEEuPC9hdXRob3I+
PGF1dGhvcj5NdWxsZXItUXVlcm5oZWltLCBKLjwvYXV0aG9yPjxhdXRob3I+V3VsbGljaCwgQi48
L2F1dGhvcj48YXV0aG9yPktlY2ssIEIuPC9hdXRob3I+PGF1dGhvcj5HcmFmLCBOLjwvYXV0aG9y
PjxhdXRob3I+UmVpY2hyYXRoLCBKLjwvYXV0aG9yPjxhdXRob3I+Vm9nZWwsIEIuPC9hdXRob3I+
PGF1dGhvcj5OZWJlbCwgQS48L2F1dGhvcj48YXV0aG9yPkphZ2VyLCBTLiBVLjwvYXV0aG9yPjxh
dXRob3I+U3RhZWhsZXIsIFAuPC9hdXRob3I+PGF1dGhvcj5BbWFyYW50b3MsIEkuPC9hdXRob3I+
PGF1dGhvcj5Cb2lzZ3VlcmluLCBWLjwvYXV0aG9yPjxhdXRob3I+U3RhZWhsZXIsIEMuPC9hdXRo
b3I+PGF1dGhvcj5CZWllciwgTS48L2F1dGhvcj48YXV0aG9yPlNjaGVmZmxlciwgTS48L2F1dGhv
cj48YXV0aG9yPkJ1Y2hsZXIsIE0uIFcuPC9hdXRob3I+PGF1dGhvcj5XaXNjaGh1c2VuLCBKLjwv
YXV0aG9yPjxhdXRob3I+SGFldXNsZXIsIFMuIEYuPC9hdXRob3I+PGF1dGhvcj5EaWV0bCwgSi48
L2F1dGhvcj48YXV0aG9yPkhvZm1hbm4sIFMuPC9hdXRob3I+PGF1dGhvcj5MZW5ob2YsIEguIFAu
PC9hdXRob3I+PGF1dGhvcj5TY2hyZWliZXIsIFMuPC9hdXRob3I+PGF1dGhvcj5LYXR1cywgSC4g
QS48L2F1dGhvcj48YXV0aG9yPlJvdHRiYXVlciwgVy48L2F1dGhvcj48YXV0aG9yPk1lZGVyLCBC
LjwvYXV0aG9yPjxhdXRob3I+SG9oZWlzZWwsIEouIEQuPC9hdXRob3I+PGF1dGhvcj5GcmFua2Us
IEEuPC9hdXRob3I+PGF1dGhvcj5NZWVzZSwgRS48L2F1dGhvcj48L2F1dGhvcnM+PC9jb250cmli
dXRvcnM+PGF1dGgtYWRkcmVzcz5CaW9tYXJrZXIgRGlzY292ZXJ5IENlbnRlciwgSGVpZGVsYmVy
ZywgR2VybWFueS4gYWNrQGJpb2luZi51bmktc2IuZGU8L2F1dGgtYWRkcmVzcz48dGl0bGVzPjx0
aXRsZT5Ub3dhcmQgdGhlIGJsb29kLWJvcm5lIG1pUk5vbWUgb2YgaHVtYW4gZGlzZWFzZXM8L3Rp
dGxlPjxzZWNvbmRhcnktdGl0bGU+TmF0IE1ldGhvZHM8L3NlY29uZGFyeS10aXRsZT48L3RpdGxl
cz48cGVyaW9kaWNhbD48ZnVsbC10aXRsZT5OYXQgTWV0aG9kczwvZnVsbC10aXRsZT48L3Blcmlv
ZGljYWw+PHBhZ2VzPjg0MS0zPC9wYWdlcz48dm9sdW1lPjg8L3ZvbHVtZT48bnVtYmVyPjEwPC9u
dW1iZXI+PGtleXdvcmRzPjxrZXl3b3JkPkRpc2Vhc2UvKmdlbmV0aWNzPC9rZXl3b3JkPjxrZXl3
b3JkPkdlbmUgRXhwcmVzc2lvbiBQcm9maWxpbmc8L2tleXdvcmQ+PGtleXdvcmQ+R2VuZXRpYyBW
YXJpYXRpb24vZ2VuZXRpY3M8L2tleXdvcmQ+PGtleXdvcmQ+SHVtYW5zPC9rZXl3b3JkPjxrZXl3
b3JkPk1pY3JvUk5Bcy8qYmxvb2QvKmdlbmV0aWNzPC9rZXl3b3JkPjxrZXl3b3JkPk9saWdvbnVj
bGVvdGlkZSBBcnJheSBTZXF1ZW5jZSBBbmFseXNpczwva2V5d29yZD48a2V5d29yZD5SZXZlcnNl
IFRyYW5zY3JpcHRhc2UgUG9seW1lcmFzZSBDaGFpbiBSZWFjdGlvbjwva2V5d29yZD48L2tleXdv
cmRzPjxkYXRlcz48eWVhcj4yMDExPC95ZWFyPjwvZGF0ZXM+PGlzYm4+MTU0OC03MTA1IChFbGVj
dHJvbmljKSYjeEQ7MTU0OC03MDkxIChMaW5raW5nKTwvaXNibj48YWNjZXNzaW9uLW51bT4yMTg5
MjE1MTwvYWNjZXNzaW9uLW51bT48dXJscz48cmVsYXRlZC11cmxzPjx1cmw+aHR0cDovL3d3dy5u
Y2JpLm5sbS5uaWguZ292L3B1Ym1lZC8yMTg5MjE1MTwvdXJsPjwvcmVsYXRlZC11cmxzPjwvdXJs
cz48ZWxlY3Ryb25pYy1yZXNvdXJjZS1udW0+MTAuMTAzOC9ubWV0aC4xNjgyPC9lbGVjdHJvbmlj
LXJlc291cmNlLW51bT48L3JlY29yZD48L0NpdGU+PC9FbmROb3RlPn==
</w:fldData>
              </w:fldChar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fldChar w:fldCharType="begin">
                <w:fldData xml:space="preserve">PEVuZE5vdGU+PENpdGU+PEF1dGhvcj5LZWxsZXI8L0F1dGhvcj48WWVhcj4yMDExPC9ZZWFyPjxS
ZWNOdW0+MTc8L1JlY051bT48RGlzcGxheVRleHQ+KDExKTwvRGlzcGxheVRleHQ+PHJlY29yZD48
cmVjLW51bWJlcj4xNzwvcmVjLW51bWJlcj48Zm9yZWlnbi1rZXlzPjxrZXkgYXBwPSJFTiIgZGIt
aWQ9ImR2ZTlzdHBhd2RycGF3ZXA1cDVwcmF3enR0ZTJkeHZ6NWFzZCIgdGltZXN0YW1wPSIxNDkz
NDg5NDIyIj4xNzwva2V5PjwvZm9yZWlnbi1rZXlzPjxyZWYtdHlwZSBuYW1lPSJKb3VybmFsIEFy
dGljbGUiPjE3PC9yZWYtdHlwZT48Y29udHJpYnV0b3JzPjxhdXRob3JzPjxhdXRob3I+S2VsbGVy
LCBBLjwvYXV0aG9yPjxhdXRob3I+TGVpZGluZ2VyLCBQLjwvYXV0aG9yPjxhdXRob3I+QmF1ZXIs
IEEuPC9hdXRob3I+PGF1dGhvcj5FbHNoYXJhd3ksIEEuPC9hdXRob3I+PGF1dGhvcj5IYWFzLCBK
LjwvYXV0aG9yPjxhdXRob3I+QmFja2VzLCBDLjwvYXV0aG9yPjxhdXRob3I+V2VuZHNjaGxhZywg
QS48L2F1dGhvcj48YXV0aG9yPkdpZXNlLCBOLjwvYXV0aG9yPjxhdXRob3I+VGphZGVuLCBDLjwv
YXV0aG9yPjxhdXRob3I+T3R0LCBLLjwvYXV0aG9yPjxhdXRob3I+V2VybmVyLCBKLjwvYXV0aG9y
PjxhdXRob3I+SGFja2VydCwgVC48L2F1dGhvcj48YXV0aG9yPlJ1cHJlY2h0LCBLLjwvYXV0aG9y
PjxhdXRob3I+SHV3ZXIsIEguPC9hdXRob3I+PGF1dGhvcj5IdWViZXJzLCBKLjwvYXV0aG9yPjxh
dXRob3I+SmFjb2JzLCBHLjwvYXV0aG9yPjxhdXRob3I+Um9zZW5zdGllbCwgUC48L2F1dGhvcj48
YXV0aG9yPkRvbW1pc2NoLCBILjwvYXV0aG9yPjxhdXRob3I+U2NoYWVmZXIsIEEuPC9hdXRob3I+
PGF1dGhvcj5NdWxsZXItUXVlcm5oZWltLCBKLjwvYXV0aG9yPjxhdXRob3I+V3VsbGljaCwgQi48
L2F1dGhvcj48YXV0aG9yPktlY2ssIEIuPC9hdXRob3I+PGF1dGhvcj5HcmFmLCBOLjwvYXV0aG9y
PjxhdXRob3I+UmVpY2hyYXRoLCBKLjwvYXV0aG9yPjxhdXRob3I+Vm9nZWwsIEIuPC9hdXRob3I+
PGF1dGhvcj5OZWJlbCwgQS48L2F1dGhvcj48YXV0aG9yPkphZ2VyLCBTLiBVLjwvYXV0aG9yPjxh
dXRob3I+U3RhZWhsZXIsIFAuPC9hdXRob3I+PGF1dGhvcj5BbWFyYW50b3MsIEkuPC9hdXRob3I+
PGF1dGhvcj5Cb2lzZ3VlcmluLCBWLjwvYXV0aG9yPjxhdXRob3I+U3RhZWhsZXIsIEMuPC9hdXRo
b3I+PGF1dGhvcj5CZWllciwgTS48L2F1dGhvcj48YXV0aG9yPlNjaGVmZmxlciwgTS48L2F1dGhv
cj48YXV0aG9yPkJ1Y2hsZXIsIE0uIFcuPC9hdXRob3I+PGF1dGhvcj5XaXNjaGh1c2VuLCBKLjwv
YXV0aG9yPjxhdXRob3I+SGFldXNsZXIsIFMuIEYuPC9hdXRob3I+PGF1dGhvcj5EaWV0bCwgSi48
L2F1dGhvcj48YXV0aG9yPkhvZm1hbm4sIFMuPC9hdXRob3I+PGF1dGhvcj5MZW5ob2YsIEguIFAu
PC9hdXRob3I+PGF1dGhvcj5TY2hyZWliZXIsIFMuPC9hdXRob3I+PGF1dGhvcj5LYXR1cywgSC4g
QS48L2F1dGhvcj48YXV0aG9yPlJvdHRiYXVlciwgVy48L2F1dGhvcj48YXV0aG9yPk1lZGVyLCBC
LjwvYXV0aG9yPjxhdXRob3I+SG9oZWlzZWwsIEouIEQuPC9hdXRob3I+PGF1dGhvcj5GcmFua2Us
IEEuPC9hdXRob3I+PGF1dGhvcj5NZWVzZSwgRS48L2F1dGhvcj48L2F1dGhvcnM+PC9jb250cmli
dXRvcnM+PGF1dGgtYWRkcmVzcz5CaW9tYXJrZXIgRGlzY292ZXJ5IENlbnRlciwgSGVpZGVsYmVy
ZywgR2VybWFueS4gYWNrQGJpb2luZi51bmktc2IuZGU8L2F1dGgtYWRkcmVzcz48dGl0bGVzPjx0
aXRsZT5Ub3dhcmQgdGhlIGJsb29kLWJvcm5lIG1pUk5vbWUgb2YgaHVtYW4gZGlzZWFzZXM8L3Rp
dGxlPjxzZWNvbmRhcnktdGl0bGU+TmF0IE1ldGhvZHM8L3NlY29uZGFyeS10aXRsZT48L3RpdGxl
cz48cGVyaW9kaWNhbD48ZnVsbC10aXRsZT5OYXQgTWV0aG9kczwvZnVsbC10aXRsZT48L3Blcmlv
ZGljYWw+PHBhZ2VzPjg0MS0zPC9wYWdlcz48dm9sdW1lPjg8L3ZvbHVtZT48bnVtYmVyPjEwPC9u
dW1iZXI+PGtleXdvcmRzPjxrZXl3b3JkPkRpc2Vhc2UvKmdlbmV0aWNzPC9rZXl3b3JkPjxrZXl3
b3JkPkdlbmUgRXhwcmVzc2lvbiBQcm9maWxpbmc8L2tleXdvcmQ+PGtleXdvcmQ+R2VuZXRpYyBW
YXJpYXRpb24vZ2VuZXRpY3M8L2tleXdvcmQ+PGtleXdvcmQ+SHVtYW5zPC9rZXl3b3JkPjxrZXl3
b3JkPk1pY3JvUk5Bcy8qYmxvb2QvKmdlbmV0aWNzPC9rZXl3b3JkPjxrZXl3b3JkPk9saWdvbnVj
bGVvdGlkZSBBcnJheSBTZXF1ZW5jZSBBbmFseXNpczwva2V5d29yZD48a2V5d29yZD5SZXZlcnNl
IFRyYW5zY3JpcHRhc2UgUG9seW1lcmFzZSBDaGFpbiBSZWFjdGlvbjwva2V5d29yZD48L2tleXdv
cmRzPjxkYXRlcz48eWVhcj4yMDExPC95ZWFyPjwvZGF0ZXM+PGlzYm4+MTU0OC03MTA1IChFbGVj
dHJvbmljKSYjeEQ7MTU0OC03MDkxIChMaW5raW5nKTwvaXNibj48YWNjZXNzaW9uLW51bT4yMTg5
MjE1MTwvYWNjZXNzaW9uLW51bT48dXJscz48cmVsYXRlZC11cmxzPjx1cmw+aHR0cDovL3d3dy5u
Y2JpLm5sbS5uaWguZ292L3B1Ym1lZC8yMTg5MjE1MTwvdXJsPjwvcmVsYXRlZC11cmxzPjwvdXJs
cz48ZWxlY3Ryb25pYy1yZXNvdXJjZS1udW0+MTAuMTAzOC9ubWV0aC4xNjgyPC9lbGVjdHJvbmlj
LXJlc291cmNlLW51bT48L3JlY29yZD48L0NpdGU+PC9FbmROb3RlPn==
</w:fldData>
              </w:fldChar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r>
            <w:r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fldChar w:fldCharType="end"/>
            </w:r>
            <w:r w:rsidRPr="000260AD"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r>
            <w:r w:rsidRPr="000260A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/>
                <w:i/>
                <w:noProof/>
                <w:color w:val="000000"/>
                <w:sz w:val="20"/>
                <w:szCs w:val="20"/>
              </w:rPr>
              <w:t>(11)</w:t>
            </w:r>
            <w:r w:rsidRPr="000260A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fldChar w:fldCharType="end"/>
            </w:r>
            <w:r w:rsidRPr="000260A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.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471D0" w:rsidRPr="000260AD" w:rsidTr="00453FC9">
        <w:trPr>
          <w:trHeight w:val="600"/>
        </w:trPr>
        <w:tc>
          <w:tcPr>
            <w:tcW w:w="1056" w:type="dxa"/>
            <w:shd w:val="clear" w:color="auto" w:fill="auto"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Platform</w:t>
            </w:r>
          </w:p>
        </w:tc>
        <w:tc>
          <w:tcPr>
            <w:tcW w:w="2144" w:type="dxa"/>
            <w:shd w:val="clear" w:color="auto" w:fill="auto"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Exiqon</w:t>
            </w:r>
            <w:proofErr w:type="spellEnd"/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uman panels I and II</w:t>
            </w:r>
          </w:p>
        </w:tc>
        <w:tc>
          <w:tcPr>
            <w:tcW w:w="3190" w:type="dxa"/>
            <w:shd w:val="clear" w:color="auto" w:fill="auto"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febit</w:t>
            </w:r>
            <w:proofErr w:type="spellEnd"/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omo Sapiens </w:t>
            </w:r>
            <w:proofErr w:type="spellStart"/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miRBase</w:t>
            </w:r>
            <w:proofErr w:type="spellEnd"/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13.0</w:t>
            </w:r>
          </w:p>
        </w:tc>
        <w:tc>
          <w:tcPr>
            <w:tcW w:w="1648" w:type="dxa"/>
            <w:shd w:val="clear" w:color="auto" w:fill="auto"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resent in Keller </w:t>
            </w:r>
            <w:r w:rsidRPr="000260A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et al.</w:t>
            </w: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et</w:t>
            </w:r>
          </w:p>
        </w:tc>
        <w:tc>
          <w:tcPr>
            <w:tcW w:w="2063" w:type="dxa"/>
            <w:shd w:val="clear" w:color="auto" w:fill="auto"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Notes</w:t>
            </w:r>
          </w:p>
        </w:tc>
      </w:tr>
      <w:tr w:rsidR="00E471D0" w:rsidRPr="000260AD" w:rsidTr="00453FC9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hsa-miR-1246</w:t>
            </w:r>
          </w:p>
        </w:tc>
        <w:tc>
          <w:tcPr>
            <w:tcW w:w="3190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hsa-miR-1246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471D0" w:rsidRPr="000260AD" w:rsidTr="00453FC9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hsa-miR-1307-5p</w:t>
            </w:r>
          </w:p>
        </w:tc>
        <w:tc>
          <w:tcPr>
            <w:tcW w:w="3190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hsa-miR-1307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471D0" w:rsidRPr="000260AD" w:rsidTr="00453FC9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hsa-miR-150-5p</w:t>
            </w:r>
          </w:p>
        </w:tc>
        <w:tc>
          <w:tcPr>
            <w:tcW w:w="3190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hsa-miR-150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471D0" w:rsidRPr="000260AD" w:rsidTr="00453FC9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hsa-miR-200a-3p</w:t>
            </w:r>
          </w:p>
        </w:tc>
        <w:tc>
          <w:tcPr>
            <w:tcW w:w="3190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hsa-miR-200a*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471D0" w:rsidRPr="000260AD" w:rsidTr="00453FC9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hsa-miR-200c-3p</w:t>
            </w:r>
          </w:p>
        </w:tc>
        <w:tc>
          <w:tcPr>
            <w:tcW w:w="3190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hsa-miR-200c*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471D0" w:rsidRPr="000260AD" w:rsidTr="00453FC9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hsa-miR-203a</w:t>
            </w:r>
          </w:p>
        </w:tc>
        <w:tc>
          <w:tcPr>
            <w:tcW w:w="3190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hsa-miR-203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Strand unspecified</w:t>
            </w:r>
          </w:p>
        </w:tc>
      </w:tr>
      <w:tr w:rsidR="00E471D0" w:rsidRPr="000260AD" w:rsidTr="00453FC9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hsa-miR-23b-3p</w:t>
            </w:r>
          </w:p>
        </w:tc>
        <w:tc>
          <w:tcPr>
            <w:tcW w:w="3190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hsa-miR-23b*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471D0" w:rsidRPr="000260AD" w:rsidTr="00453FC9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hsa-miR-29a-3p</w:t>
            </w:r>
          </w:p>
        </w:tc>
        <w:tc>
          <w:tcPr>
            <w:tcW w:w="3190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hsa-miR-29a*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471D0" w:rsidRPr="000260AD" w:rsidTr="00453FC9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hsa-miR-320c</w:t>
            </w:r>
          </w:p>
        </w:tc>
        <w:tc>
          <w:tcPr>
            <w:tcW w:w="3190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hsa-miR-32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471D0" w:rsidRPr="000260AD" w:rsidTr="00453FC9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hsa-miR-320d</w:t>
            </w:r>
          </w:p>
        </w:tc>
        <w:tc>
          <w:tcPr>
            <w:tcW w:w="3190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hsa-miR-320c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471D0" w:rsidRPr="000260AD" w:rsidTr="00453FC9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hsa-miR-32-5p</w:t>
            </w:r>
          </w:p>
        </w:tc>
        <w:tc>
          <w:tcPr>
            <w:tcW w:w="3190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hsa-miR-320d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471D0" w:rsidRPr="000260AD" w:rsidTr="00453FC9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hsa-miR-335-5p</w:t>
            </w:r>
          </w:p>
        </w:tc>
        <w:tc>
          <w:tcPr>
            <w:tcW w:w="3190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hsa-miR-335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471D0" w:rsidRPr="000260AD" w:rsidTr="00453FC9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hsa-miR-450b-5p</w:t>
            </w:r>
          </w:p>
        </w:tc>
        <w:tc>
          <w:tcPr>
            <w:tcW w:w="3190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hsa-miR-450b-3p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E471D0" w:rsidRPr="000260AD" w:rsidTr="00453FC9">
        <w:trPr>
          <w:trHeight w:val="300"/>
        </w:trPr>
        <w:tc>
          <w:tcPr>
            <w:tcW w:w="1056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144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hsa-miR-92a-3p</w:t>
            </w:r>
          </w:p>
        </w:tc>
        <w:tc>
          <w:tcPr>
            <w:tcW w:w="3190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hsa-miR-92a</w:t>
            </w:r>
          </w:p>
        </w:tc>
        <w:tc>
          <w:tcPr>
            <w:tcW w:w="1648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Strand unspecified</w:t>
            </w:r>
          </w:p>
        </w:tc>
      </w:tr>
    </w:tbl>
    <w:p w:rsidR="00E471D0" w:rsidRPr="000260AD" w:rsidRDefault="00E471D0" w:rsidP="00E471D0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E471D0" w:rsidRPr="000260AD" w:rsidRDefault="00E471D0" w:rsidP="00E471D0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0260AD">
        <w:rPr>
          <w:rFonts w:ascii="Times New Roman" w:hAnsi="Times New Roman"/>
          <w:color w:val="000000"/>
          <w:sz w:val="20"/>
          <w:szCs w:val="20"/>
        </w:rPr>
        <w:br w:type="page"/>
      </w:r>
    </w:p>
    <w:p w:rsidR="00E471D0" w:rsidRPr="000260AD" w:rsidRDefault="00E471D0" w:rsidP="00E471D0">
      <w:pPr>
        <w:pStyle w:val="PlainTex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  <w:lang w:val="pl-PL"/>
        </w:rPr>
        <w:lastRenderedPageBreak/>
        <w:t>Supplementary file 4B</w:t>
      </w:r>
      <w:r w:rsidRPr="000260AD">
        <w:rPr>
          <w:rFonts w:ascii="Times New Roman" w:hAnsi="Times New Roman"/>
          <w:b/>
          <w:sz w:val="20"/>
          <w:szCs w:val="20"/>
          <w:lang w:val="pl-PL"/>
        </w:rPr>
        <w:t xml:space="preserve">. Comparision of the neural network (NN) classifier with the tissue-based MiROvaR signature by Bagnoli </w:t>
      </w:r>
      <w:r w:rsidRPr="000260AD">
        <w:rPr>
          <w:rFonts w:ascii="Times New Roman" w:hAnsi="Times New Roman"/>
          <w:b/>
          <w:i/>
          <w:sz w:val="20"/>
          <w:szCs w:val="20"/>
          <w:lang w:val="pl-PL"/>
        </w:rPr>
        <w:t>et al</w:t>
      </w:r>
      <w:r>
        <w:rPr>
          <w:rFonts w:ascii="Times New Roman" w:hAnsi="Times New Roman"/>
          <w:b/>
          <w:i/>
          <w:sz w:val="20"/>
          <w:szCs w:val="20"/>
          <w:lang w:val="pl-PL"/>
        </w:rPr>
        <w:t xml:space="preserve"> </w:t>
      </w:r>
      <w:r>
        <w:rPr>
          <w:rFonts w:ascii="Times New Roman" w:hAnsi="Times New Roman"/>
          <w:b/>
          <w:sz w:val="20"/>
          <w:szCs w:val="20"/>
          <w:lang w:val="pl-PL"/>
        </w:rPr>
        <w:fldChar w:fldCharType="begin">
          <w:fldData xml:space="preserve">PEVuZE5vdGU+PENpdGU+PEF1dGhvcj5CYWdub2xpPC9BdXRob3I+PFllYXI+MjAxNjwvWWVhcj48
UmVjTnVtPjQ8L1JlY051bT48RGlzcGxheVRleHQ+KDkpPC9EaXNwbGF5VGV4dD48cmVjb3JkPjxy
ZWMtbnVtYmVyPjQ8L3JlYy1udW1iZXI+PGZvcmVpZ24ta2V5cz48a2V5IGFwcD0iRU4iIGRiLWlk
PSJkdmU5c3RwYXdkcnBhd2VwNXA1cHJhd3p0dGUyZHh2ejVhc2QiIHRpbWVzdGFtcD0iMTQ5MzQ4
OTQyMSI+NDwva2V5PjwvZm9yZWlnbi1rZXlzPjxyZWYtdHlwZSBuYW1lPSJKb3VybmFsIEFydGlj
bGUiPjE3PC9yZWYtdHlwZT48Y29udHJpYnV0b3JzPjxhdXRob3JzPjxhdXRob3I+QmFnbm9saSwg
TS48L2F1dGhvcj48YXV0aG9yPkNhbmV2YXJpLCBTLjwvYXV0aG9yPjxhdXRob3I+Q2FsaWZhbm8s
IEQuPC9hdXRob3I+PGF1dGhvcj5Mb3NpdG8sIFMuPC9hdXRob3I+PGF1dGhvcj5NYWlvLCBNLiBE
LjwvYXV0aG9yPjxhdXRob3I+UmFzcGFnbGllc2ksIEYuPC9hdXRob3I+PGF1dGhvcj5DYXJjYW5n
aXUsIE0uIEwuPC9hdXRob3I+PGF1dGhvcj5Ub2Zmb2xpLCBHLjwvYXV0aG9yPjxhdXRob3I+Q2Vj
Y2hpbiwgRS48L2F1dGhvcj48YXV0aG9yPlNvcmlvLCBSLjwvYXV0aG9yPjxhdXRob3I+Q2Fuem9u
aWVyaSwgVi48L2F1dGhvcj48YXV0aG9yPlJ1c3NvLCBELjwvYXV0aG9yPjxhdXRob3I+U2NvZ25h
bWlnbGlvLCBHLjwvYXV0aG9yPjxhdXRob3I+Q2hpYXBwZXR0YSwgRy48L2F1dGhvcj48YXV0aG9y
PkJhbGRhc3NhcnJlLCBHLjwvYXV0aG9yPjxhdXRob3I+TG9ydXNzbywgRC48L2F1dGhvcj48YXV0
aG9yPlNjYW1iaWEsIEcuPC9hdXRob3I+PGF1dGhvcj5aYW5ub25pLCBHLiBGLjwvYXV0aG9yPjxh
dXRob3I+U2F2YXJlc2UsIEEuPC9hdXRob3I+PGF1dGhvcj5DYXJvc2ksIE0uPC9hdXRob3I+PGF1
dGhvcj5TY29sbG8sIFAuPC9hdXRob3I+PGF1dGhvcj5CcmVkYSwgRS48L2F1dGhvcj48YXV0aG9y
Pk11cmdpYSwgVi48L2F1dGhvcj48YXV0aG9yPlBlcnJvbmUsIEYuPC9hdXRob3I+PGF1dGhvcj5Q
aWduYXRhLCBTLjwvYXV0aG9yPjxhdXRob3I+RGUgQ2VjY28sIEwuPC9hdXRob3I+PGF1dGhvcj5N
ZXp6YW56YW5pY2EsIEQuPC9hdXRob3I+PGF1dGhvcj5NdWx0aWNlbnRyZSBJdGFsaWFuIFRyaWFs
cyBpbiBPdmFyaWFuIGNhbmNlciB0cmFuc2xhdGlvbmFsLCBncm91cDwvYXV0aG9yPjwvYXV0aG9y
cz48L2NvbnRyaWJ1dG9ycz48YXV0aC1hZGRyZXNzPk1vbGVjdWxhciBUaGVyYXBpZXMgVW5pdCwg
RGVwYXJ0bWVudCBvZiBFeHBlcmltZW50YWwgT25jb2xvZ3kgYW5kIE1vbGVjdWxhciBNZWRpY2lu
ZSwgRm9uZGF6aW9uZSBJUkNDUyBJc3RpdHV0byBOYXppb25hbGUgZGVpIFR1bW9yaSwgTWlsYW4s
IEl0YWx5LiYjeEQ7RnVuY3Rpb25hbCBHZW5vbWljcywgRGVwYXJ0bWVudCBvZiBFeHBlcmltZW50
YWwgT25jb2xvZ3kgYW5kIE1vbGVjdWxhciBNZWRpY2luZSwgRm9uZGF6aW9uZSBJUkNDUyBJc3Rp
dHV0byBOYXppb25hbGUgZGVpIFR1bW9yaSwgTWlsYW4sIEl0YWx5LiYjeEQ7RnVuY3Rpb25hbCBH
ZW5vbWljIFVuaXQsIElzdGl0dXRvIE5hemlvbmFsZSBwZXIgbG8gU3R1ZGlvIGUgbGEgQ3VyYSBk
ZWkgVHVtb3JpICZxdW90O0ZvbmRhemlvbmUgRyBQYXNjYWxlJnF1b3Q7LCBJUkNDUywgTmFwbGVz
LCBJdGFseS4mI3hEO1N1cmdpY2FsIFBhdGhvbG9neSBVbml0LCBJc3RpdHV0byBOYXppb25hbGUg
cGVyIGxvIFN0dWRpbyBlIGxhIEN1cmEgZGVpIFR1bW9yaSAmcXVvdDtGb25kYXppb25lIEcgUGFz
Y2FsZSZxdW90OywgSVJDQ1MsIE5hcGxlcywgSXRhbHkuJiN4RDtDbGluaWNhbCBUcmlhbHMgVW5p
dCwgSXN0aXR1dG8gTmF6aW9uYWxlIHBlciBsbyBTdHVkaW8gZSBsYSBDdXJhIGRlaSBUdW1vcmkg
JnF1b3Q7Rm9uZGF6aW9uZSBHIFBhc2NhbGUmcXVvdDssIElSQ0NTLCBOYXBsZXMsIEl0YWx5LiYj
eEQ7VW5pdCBvZiBHeW5hZWNvbG9naWNhbCBPbmNvbG9neSwgRm9uZGF6aW9uZSBJUkNDUyBJc3Rp
dHV0byBOYXppb25hbGUgZGVpIFR1bW9yaSwgTWlsYW4sIEl0YWx5LiYjeEQ7QW5hdG9taWMgUGF0
aG9sb2d5IDEgVW5pdCwgRm9uZGF6aW9uZSBJUkNDUyBJc3RpdHV0byBOYXppb25hbGUgZGVpIFR1
bW9yaSwgTWlsYW4sIEl0YWx5LiYjeEQ7RXhwZXJpbWVudGFsIGFuZCBDbGluaWNhbCBQaGFybWFj
b2xvZ3kgVW5pdCwgQ2VudHJvIGRpIFJpZmVyaW1lbnRvIE9uY29sb2dpY28sIElzdGl0dXRvIFJp
Y292ZXJvIGUgQ3VyYSBDYXJhdHRlcmUgU2NpZW50aWZpY28gKENSTy1JUkNDUyksIEF2aWFubywg
SXRhbHkuJiN4RDtNZWRpY2FsIE9uY29sb2d5IEMsIENlbnRybyBkaSBSaWZlcmltZW50byBPbmNv
bG9naWNvLCBJc3RpdHV0byBSaWNvdmVybyBlIEN1cmEgQ2FyYXR0ZXJlIFNjaWVudGlmaWNvIChD
Uk8tSVJDQ1MpLCBBdmlhbm8sIEl0YWx5LiYjeEQ7VW5pdCBvZiBQYXRob2xvZ3ksIENlbnRybyBk
aSBSaWZlcmltZW50byBPbmNvbG9naWNvLCBJc3RpdHV0byBSaWNvdmVybyBlIEN1cmEgQ2FyYXR0
ZXJlIFNjaWVudGlmaWNvIChDUk8tSVJDQ1MpLCBBdmlhbm8sIEl0YWx5LiYjeEQ7RGl2aXNpb24g
b2YgRXhwZXJpbWVudGFsIE9uY29sb2d5IDIsIENlbnRybyBkaSBSaWZlcmltZW50byBPbmNvbG9n
aWNvLCBJc3RpdHV0byBSaWNvdmVybyBlIEN1cmEgQ2FyYXR0ZXJlIFNjaWVudGlmaWNvIChDUk8t
SVJDQ1MpLCBBdmlhbm8sIEl0YWx5LiYjeEQ7RGVwYXJ0bWVudCBvZiBPYnN0ZXRyaWNzIGFuZCBH
eW5lY29sb2d5LCBHeW5lY29sb2dpYyBPbmNvbG9neSBVbml0LCBDYXRob2xpYyBVbml2ZXJzaXR5
IG9mIHRoZSBTYWNyZWQgSGVhcnQsIFJvbWUsIEl0YWx5LiYjeEQ7RGVwYXJ0bWVudCBvZiBIdW1h
biBQYXRob2xvZ3ksIERpdmlzaW9uIG9mIEd5bmVjb2xvZ2ljIFBhdGhvbG9neSwgQ2F0aG9saWMg
VW5pdmVyc2l0eSBvZiB0aGUgU2FjcmVkIEhlYXJ0LCBSb21lLCBJdGFseS4mI3hEO0RpdmlzaW9u
IG9mIE1lZGljYWwgT25jb2xvZ3kgMSwgUmVnaW5hIEVsZW5hIENhbmNlciBJbnN0aXR1dGUsIFJv
bWUsIEl0YWx5LiYjeEQ7RGl2aXNpb24gb2YgUGF0aG9sb2d5LCBSZWdpbmEgRWxlbmEgQ2FuY2Vy
IEluc3RpdHV0ZSwgUm9tZSwgSXRhbHkuJiN4RDtEZXBhcnRtZW50IG9mIE9ic3RldHJpY3MgYW5k
IEd5bmVjb2xvZ3ksIEF6aWVuZGEgT3NwZWRhbGllcmEgQ2Fubml6emFybywgQ2F0YW5pYSwgSXRh
bHkuJiN4RDtNZWRpY2FsIE9uY29sb2d5IFVuaXQgT3NwZWRhbGUgUyBHaW92YW5uaSBDYWxpYml0
YSBGYXRlYmVuZWZyYXRlbGxpLCBSb21lLCBJdGFseS4mI3hEO01lZGljYWwgT25jb2xvZ3kgVW5p
dCBPc3BlZGFsZSBTIENoaWFyYSwgVHJlbnRvLCBJdGFseS4mI3hEO0RlcGFydG1lbnQgb2YgVXJv
Z3luYWVjb2xvZ2ljYWwgT25jb2xvZ3ksIElzdGl0dXRvIE5hemlvbmFsZSBwZXIgbG8gU3R1ZGlv
IGUgbGEgQ3VyYSBkZWkgVHVtb3JpICZxdW90O0ZvbmRhemlvbmUgRyBQYXNjYWxlJnF1b3Q7LCBJ
UkNDUywgTmFwbGVzLCBJdGFseS4mI3hEO01vbGVjdWxhciBUaGVyYXBpZXMgVW5pdCwgRGVwYXJ0
bWVudCBvZiBFeHBlcmltZW50YWwgT25jb2xvZ3kgYW5kIE1vbGVjdWxhciBNZWRpY2luZSwgRm9u
ZGF6aW9uZSBJUkNDUyBJc3RpdHV0byBOYXppb25hbGUgZGVpIFR1bW9yaSwgTWlsYW4sIEl0YWx5
LiBFbGVjdHJvbmljIGFkZHJlc3M6IGRlbGlhLm1lenphbnphbmljYUBpc3RpdHV0b3R1bW9yaS5t
aS5pdC48L2F1dGgtYWRkcmVzcz48dGl0bGVzPjx0aXRsZT5EZXZlbG9wbWVudCBhbmQgdmFsaWRh
dGlvbiBvZiBhIG1pY3JvUk5BLWJhc2VkIHNpZ25hdHVyZSAoTWlST3ZhUikgdG8gcHJlZGljdCBl
YXJseSByZWxhcHNlIG9yIHByb2dyZXNzaW9uIG9mIGVwaXRoZWxpYWwgb3ZhcmlhbiBjYW5jZXI6
IGEgY29ob3J0IHN0dWR5PC90aXRsZT48c2Vjb25kYXJ5LXRpdGxlPkxhbmNldCBPbmNvbDwvc2Vj
b25kYXJ5LXRpdGxlPjwvdGl0bGVzPjxwZXJpb2RpY2FsPjxmdWxsLXRpdGxlPkxhbmNldCBPbmNv
bDwvZnVsbC10aXRsZT48L3BlcmlvZGljYWw+PGRhdGVzPjx5ZWFyPjIwMTY8L3llYXI+PHB1Yi1k
YXRlcz48ZGF0ZT5KdWwgODwvZGF0ZT48L3B1Yi1kYXRlcz48L2RhdGVzPjxpc2JuPjE0NzQtNTQ4
OCAoRWxlY3Ryb25pYykmI3hEOzE0NzAtMjA0NSAoTGlua2luZyk8L2lzYm4+PGFjY2Vzc2lvbi1u
dW0+Mjc0MDIxNDc8L2FjY2Vzc2lvbi1udW0+PHVybHM+PHJlbGF0ZWQtdXJscz48dXJsPmh0dHA6
Ly93d3cubmNiaS5ubG0ubmloLmdvdi9wdWJtZWQvMjc0MDIxNDc8L3VybD48L3JlbGF0ZWQtdXJs
cz48L3VybHM+PGVsZWN0cm9uaWMtcmVzb3VyY2UtbnVtPjEwLjEwMTYvUzE0NzAtMjA0NSgxNikz
MDEwOC01PC9lbGVjdHJvbmljLXJlc291cmNlLW51bT48L3JlY29yZD48L0NpdGU+PC9FbmROb3Rl
Pn==
</w:fldData>
        </w:fldChar>
      </w:r>
      <w:r>
        <w:rPr>
          <w:rFonts w:ascii="Times New Roman" w:hAnsi="Times New Roman"/>
          <w:b/>
          <w:sz w:val="20"/>
          <w:szCs w:val="20"/>
          <w:lang w:val="pl-PL"/>
        </w:rPr>
        <w:instrText xml:space="preserve"> ADDIN EN.CITE </w:instrText>
      </w:r>
      <w:r>
        <w:rPr>
          <w:rFonts w:ascii="Times New Roman" w:hAnsi="Times New Roman"/>
          <w:b/>
          <w:sz w:val="20"/>
          <w:szCs w:val="20"/>
          <w:lang w:val="pl-PL"/>
        </w:rPr>
        <w:fldChar w:fldCharType="begin">
          <w:fldData xml:space="preserve">PEVuZE5vdGU+PENpdGU+PEF1dGhvcj5CYWdub2xpPC9BdXRob3I+PFllYXI+MjAxNjwvWWVhcj48
UmVjTnVtPjQ8L1JlY051bT48RGlzcGxheVRleHQ+KDkpPC9EaXNwbGF5VGV4dD48cmVjb3JkPjxy
ZWMtbnVtYmVyPjQ8L3JlYy1udW1iZXI+PGZvcmVpZ24ta2V5cz48a2V5IGFwcD0iRU4iIGRiLWlk
PSJkdmU5c3RwYXdkcnBhd2VwNXA1cHJhd3p0dGUyZHh2ejVhc2QiIHRpbWVzdGFtcD0iMTQ5MzQ4
OTQyMSI+NDwva2V5PjwvZm9yZWlnbi1rZXlzPjxyZWYtdHlwZSBuYW1lPSJKb3VybmFsIEFydGlj
bGUiPjE3PC9yZWYtdHlwZT48Y29udHJpYnV0b3JzPjxhdXRob3JzPjxhdXRob3I+QmFnbm9saSwg
TS48L2F1dGhvcj48YXV0aG9yPkNhbmV2YXJpLCBTLjwvYXV0aG9yPjxhdXRob3I+Q2FsaWZhbm8s
IEQuPC9hdXRob3I+PGF1dGhvcj5Mb3NpdG8sIFMuPC9hdXRob3I+PGF1dGhvcj5NYWlvLCBNLiBE
LjwvYXV0aG9yPjxhdXRob3I+UmFzcGFnbGllc2ksIEYuPC9hdXRob3I+PGF1dGhvcj5DYXJjYW5n
aXUsIE0uIEwuPC9hdXRob3I+PGF1dGhvcj5Ub2Zmb2xpLCBHLjwvYXV0aG9yPjxhdXRob3I+Q2Vj
Y2hpbiwgRS48L2F1dGhvcj48YXV0aG9yPlNvcmlvLCBSLjwvYXV0aG9yPjxhdXRob3I+Q2Fuem9u
aWVyaSwgVi48L2F1dGhvcj48YXV0aG9yPlJ1c3NvLCBELjwvYXV0aG9yPjxhdXRob3I+U2NvZ25h
bWlnbGlvLCBHLjwvYXV0aG9yPjxhdXRob3I+Q2hpYXBwZXR0YSwgRy48L2F1dGhvcj48YXV0aG9y
PkJhbGRhc3NhcnJlLCBHLjwvYXV0aG9yPjxhdXRob3I+TG9ydXNzbywgRC48L2F1dGhvcj48YXV0
aG9yPlNjYW1iaWEsIEcuPC9hdXRob3I+PGF1dGhvcj5aYW5ub25pLCBHLiBGLjwvYXV0aG9yPjxh
dXRob3I+U2F2YXJlc2UsIEEuPC9hdXRob3I+PGF1dGhvcj5DYXJvc2ksIE0uPC9hdXRob3I+PGF1
dGhvcj5TY29sbG8sIFAuPC9hdXRob3I+PGF1dGhvcj5CcmVkYSwgRS48L2F1dGhvcj48YXV0aG9y
Pk11cmdpYSwgVi48L2F1dGhvcj48YXV0aG9yPlBlcnJvbmUsIEYuPC9hdXRob3I+PGF1dGhvcj5Q
aWduYXRhLCBTLjwvYXV0aG9yPjxhdXRob3I+RGUgQ2VjY28sIEwuPC9hdXRob3I+PGF1dGhvcj5N
ZXp6YW56YW5pY2EsIEQuPC9hdXRob3I+PGF1dGhvcj5NdWx0aWNlbnRyZSBJdGFsaWFuIFRyaWFs
cyBpbiBPdmFyaWFuIGNhbmNlciB0cmFuc2xhdGlvbmFsLCBncm91cDwvYXV0aG9yPjwvYXV0aG9y
cz48L2NvbnRyaWJ1dG9ycz48YXV0aC1hZGRyZXNzPk1vbGVjdWxhciBUaGVyYXBpZXMgVW5pdCwg
RGVwYXJ0bWVudCBvZiBFeHBlcmltZW50YWwgT25jb2xvZ3kgYW5kIE1vbGVjdWxhciBNZWRpY2lu
ZSwgRm9uZGF6aW9uZSBJUkNDUyBJc3RpdHV0byBOYXppb25hbGUgZGVpIFR1bW9yaSwgTWlsYW4s
IEl0YWx5LiYjeEQ7RnVuY3Rpb25hbCBHZW5vbWljcywgRGVwYXJ0bWVudCBvZiBFeHBlcmltZW50
YWwgT25jb2xvZ3kgYW5kIE1vbGVjdWxhciBNZWRpY2luZSwgRm9uZGF6aW9uZSBJUkNDUyBJc3Rp
dHV0byBOYXppb25hbGUgZGVpIFR1bW9yaSwgTWlsYW4sIEl0YWx5LiYjeEQ7RnVuY3Rpb25hbCBH
ZW5vbWljIFVuaXQsIElzdGl0dXRvIE5hemlvbmFsZSBwZXIgbG8gU3R1ZGlvIGUgbGEgQ3VyYSBk
ZWkgVHVtb3JpICZxdW90O0ZvbmRhemlvbmUgRyBQYXNjYWxlJnF1b3Q7LCBJUkNDUywgTmFwbGVz
LCBJdGFseS4mI3hEO1N1cmdpY2FsIFBhdGhvbG9neSBVbml0LCBJc3RpdHV0byBOYXppb25hbGUg
cGVyIGxvIFN0dWRpbyBlIGxhIEN1cmEgZGVpIFR1bW9yaSAmcXVvdDtGb25kYXppb25lIEcgUGFz
Y2FsZSZxdW90OywgSVJDQ1MsIE5hcGxlcywgSXRhbHkuJiN4RDtDbGluaWNhbCBUcmlhbHMgVW5p
dCwgSXN0aXR1dG8gTmF6aW9uYWxlIHBlciBsbyBTdHVkaW8gZSBsYSBDdXJhIGRlaSBUdW1vcmkg
JnF1b3Q7Rm9uZGF6aW9uZSBHIFBhc2NhbGUmcXVvdDssIElSQ0NTLCBOYXBsZXMsIEl0YWx5LiYj
eEQ7VW5pdCBvZiBHeW5hZWNvbG9naWNhbCBPbmNvbG9neSwgRm9uZGF6aW9uZSBJUkNDUyBJc3Rp
dHV0byBOYXppb25hbGUgZGVpIFR1bW9yaSwgTWlsYW4sIEl0YWx5LiYjeEQ7QW5hdG9taWMgUGF0
aG9sb2d5IDEgVW5pdCwgRm9uZGF6aW9uZSBJUkNDUyBJc3RpdHV0byBOYXppb25hbGUgZGVpIFR1
bW9yaSwgTWlsYW4sIEl0YWx5LiYjeEQ7RXhwZXJpbWVudGFsIGFuZCBDbGluaWNhbCBQaGFybWFj
b2xvZ3kgVW5pdCwgQ2VudHJvIGRpIFJpZmVyaW1lbnRvIE9uY29sb2dpY28sIElzdGl0dXRvIFJp
Y292ZXJvIGUgQ3VyYSBDYXJhdHRlcmUgU2NpZW50aWZpY28gKENSTy1JUkNDUyksIEF2aWFubywg
SXRhbHkuJiN4RDtNZWRpY2FsIE9uY29sb2d5IEMsIENlbnRybyBkaSBSaWZlcmltZW50byBPbmNv
bG9naWNvLCBJc3RpdHV0byBSaWNvdmVybyBlIEN1cmEgQ2FyYXR0ZXJlIFNjaWVudGlmaWNvIChD
Uk8tSVJDQ1MpLCBBdmlhbm8sIEl0YWx5LiYjeEQ7VW5pdCBvZiBQYXRob2xvZ3ksIENlbnRybyBk
aSBSaWZlcmltZW50byBPbmNvbG9naWNvLCBJc3RpdHV0byBSaWNvdmVybyBlIEN1cmEgQ2FyYXR0
ZXJlIFNjaWVudGlmaWNvIChDUk8tSVJDQ1MpLCBBdmlhbm8sIEl0YWx5LiYjeEQ7RGl2aXNpb24g
b2YgRXhwZXJpbWVudGFsIE9uY29sb2d5IDIsIENlbnRybyBkaSBSaWZlcmltZW50byBPbmNvbG9n
aWNvLCBJc3RpdHV0byBSaWNvdmVybyBlIEN1cmEgQ2FyYXR0ZXJlIFNjaWVudGlmaWNvIChDUk8t
SVJDQ1MpLCBBdmlhbm8sIEl0YWx5LiYjeEQ7RGVwYXJ0bWVudCBvZiBPYnN0ZXRyaWNzIGFuZCBH
eW5lY29sb2d5LCBHeW5lY29sb2dpYyBPbmNvbG9neSBVbml0LCBDYXRob2xpYyBVbml2ZXJzaXR5
IG9mIHRoZSBTYWNyZWQgSGVhcnQsIFJvbWUsIEl0YWx5LiYjeEQ7RGVwYXJ0bWVudCBvZiBIdW1h
biBQYXRob2xvZ3ksIERpdmlzaW9uIG9mIEd5bmVjb2xvZ2ljIFBhdGhvbG9neSwgQ2F0aG9saWMg
VW5pdmVyc2l0eSBvZiB0aGUgU2FjcmVkIEhlYXJ0LCBSb21lLCBJdGFseS4mI3hEO0RpdmlzaW9u
IG9mIE1lZGljYWwgT25jb2xvZ3kgMSwgUmVnaW5hIEVsZW5hIENhbmNlciBJbnN0aXR1dGUsIFJv
bWUsIEl0YWx5LiYjeEQ7RGl2aXNpb24gb2YgUGF0aG9sb2d5LCBSZWdpbmEgRWxlbmEgQ2FuY2Vy
IEluc3RpdHV0ZSwgUm9tZSwgSXRhbHkuJiN4RDtEZXBhcnRtZW50IG9mIE9ic3RldHJpY3MgYW5k
IEd5bmVjb2xvZ3ksIEF6aWVuZGEgT3NwZWRhbGllcmEgQ2Fubml6emFybywgQ2F0YW5pYSwgSXRh
bHkuJiN4RDtNZWRpY2FsIE9uY29sb2d5IFVuaXQgT3NwZWRhbGUgUyBHaW92YW5uaSBDYWxpYml0
YSBGYXRlYmVuZWZyYXRlbGxpLCBSb21lLCBJdGFseS4mI3hEO01lZGljYWwgT25jb2xvZ3kgVW5p
dCBPc3BlZGFsZSBTIENoaWFyYSwgVHJlbnRvLCBJdGFseS4mI3hEO0RlcGFydG1lbnQgb2YgVXJv
Z3luYWVjb2xvZ2ljYWwgT25jb2xvZ3ksIElzdGl0dXRvIE5hemlvbmFsZSBwZXIgbG8gU3R1ZGlv
IGUgbGEgQ3VyYSBkZWkgVHVtb3JpICZxdW90O0ZvbmRhemlvbmUgRyBQYXNjYWxlJnF1b3Q7LCBJ
UkNDUywgTmFwbGVzLCBJdGFseS4mI3hEO01vbGVjdWxhciBUaGVyYXBpZXMgVW5pdCwgRGVwYXJ0
bWVudCBvZiBFeHBlcmltZW50YWwgT25jb2xvZ3kgYW5kIE1vbGVjdWxhciBNZWRpY2luZSwgRm9u
ZGF6aW9uZSBJUkNDUyBJc3RpdHV0byBOYXppb25hbGUgZGVpIFR1bW9yaSwgTWlsYW4sIEl0YWx5
LiBFbGVjdHJvbmljIGFkZHJlc3M6IGRlbGlhLm1lenphbnphbmljYUBpc3RpdHV0b3R1bW9yaS5t
aS5pdC48L2F1dGgtYWRkcmVzcz48dGl0bGVzPjx0aXRsZT5EZXZlbG9wbWVudCBhbmQgdmFsaWRh
dGlvbiBvZiBhIG1pY3JvUk5BLWJhc2VkIHNpZ25hdHVyZSAoTWlST3ZhUikgdG8gcHJlZGljdCBl
YXJseSByZWxhcHNlIG9yIHByb2dyZXNzaW9uIG9mIGVwaXRoZWxpYWwgb3ZhcmlhbiBjYW5jZXI6
IGEgY29ob3J0IHN0dWR5PC90aXRsZT48c2Vjb25kYXJ5LXRpdGxlPkxhbmNldCBPbmNvbDwvc2Vj
b25kYXJ5LXRpdGxlPjwvdGl0bGVzPjxwZXJpb2RpY2FsPjxmdWxsLXRpdGxlPkxhbmNldCBPbmNv
bDwvZnVsbC10aXRsZT48L3BlcmlvZGljYWw+PGRhdGVzPjx5ZWFyPjIwMTY8L3llYXI+PHB1Yi1k
YXRlcz48ZGF0ZT5KdWwgODwvZGF0ZT48L3B1Yi1kYXRlcz48L2RhdGVzPjxpc2JuPjE0NzQtNTQ4
OCAoRWxlY3Ryb25pYykmI3hEOzE0NzAtMjA0NSAoTGlua2luZyk8L2lzYm4+PGFjY2Vzc2lvbi1u
dW0+Mjc0MDIxNDc8L2FjY2Vzc2lvbi1udW0+PHVybHM+PHJlbGF0ZWQtdXJscz48dXJsPmh0dHA6
Ly93d3cubmNiaS5ubG0ubmloLmdvdi9wdWJtZWQvMjc0MDIxNDc8L3VybD48L3JlbGF0ZWQtdXJs
cz48L3VybHM+PGVsZWN0cm9uaWMtcmVzb3VyY2UtbnVtPjEwLjEwMTYvUzE0NzAtMjA0NSgxNikz
MDEwOC01PC9lbGVjdHJvbmljLXJlc291cmNlLW51bT48L3JlY29yZD48L0NpdGU+PC9FbmROb3Rl
Pn==
</w:fldData>
        </w:fldChar>
      </w:r>
      <w:r>
        <w:rPr>
          <w:rFonts w:ascii="Times New Roman" w:hAnsi="Times New Roman"/>
          <w:b/>
          <w:sz w:val="20"/>
          <w:szCs w:val="20"/>
          <w:lang w:val="pl-PL"/>
        </w:rPr>
        <w:instrText xml:space="preserve"> ADDIN EN.CITE.DATA </w:instrText>
      </w:r>
      <w:r>
        <w:rPr>
          <w:rFonts w:ascii="Times New Roman" w:hAnsi="Times New Roman"/>
          <w:b/>
          <w:sz w:val="20"/>
          <w:szCs w:val="20"/>
          <w:lang w:val="pl-PL"/>
        </w:rPr>
      </w:r>
      <w:r>
        <w:rPr>
          <w:rFonts w:ascii="Times New Roman" w:hAnsi="Times New Roman"/>
          <w:b/>
          <w:sz w:val="20"/>
          <w:szCs w:val="20"/>
          <w:lang w:val="pl-PL"/>
        </w:rPr>
        <w:fldChar w:fldCharType="end"/>
      </w:r>
      <w:r>
        <w:rPr>
          <w:rFonts w:ascii="Times New Roman" w:hAnsi="Times New Roman"/>
          <w:b/>
          <w:sz w:val="20"/>
          <w:szCs w:val="20"/>
          <w:lang w:val="pl-PL"/>
        </w:rPr>
      </w:r>
      <w:r>
        <w:rPr>
          <w:rFonts w:ascii="Times New Roman" w:hAnsi="Times New Roman"/>
          <w:b/>
          <w:sz w:val="20"/>
          <w:szCs w:val="20"/>
          <w:lang w:val="pl-PL"/>
        </w:rPr>
        <w:fldChar w:fldCharType="separate"/>
      </w:r>
      <w:r>
        <w:rPr>
          <w:rFonts w:ascii="Times New Roman" w:hAnsi="Times New Roman"/>
          <w:b/>
          <w:noProof/>
          <w:sz w:val="20"/>
          <w:szCs w:val="20"/>
          <w:lang w:val="pl-PL"/>
        </w:rPr>
        <w:t>(9)</w:t>
      </w:r>
      <w:r>
        <w:rPr>
          <w:rFonts w:ascii="Times New Roman" w:hAnsi="Times New Roman"/>
          <w:b/>
          <w:sz w:val="20"/>
          <w:szCs w:val="20"/>
          <w:lang w:val="pl-PL"/>
        </w:rPr>
        <w:fldChar w:fldCharType="end"/>
      </w:r>
      <w:r w:rsidRPr="000260AD">
        <w:rPr>
          <w:rFonts w:ascii="Times New Roman" w:eastAsia="Times New Roman" w:hAnsi="Times New Roman"/>
          <w:b/>
          <w:i/>
          <w:color w:val="000000"/>
          <w:sz w:val="20"/>
          <w:szCs w:val="20"/>
        </w:rPr>
        <w:t xml:space="preserve">. </w:t>
      </w:r>
      <w:r w:rsidRPr="000260AD">
        <w:rPr>
          <w:rFonts w:ascii="Times New Roman" w:hAnsi="Times New Roman"/>
          <w:sz w:val="20"/>
          <w:szCs w:val="20"/>
        </w:rPr>
        <w:t xml:space="preserve">Notably the tissue signature was modeled on predicting prognosis, not diagnosis, which accounts for some of the difference.  In addition, about two-thirds of the </w:t>
      </w:r>
      <w:proofErr w:type="spellStart"/>
      <w:r w:rsidRPr="000260AD">
        <w:rPr>
          <w:rFonts w:ascii="Times New Roman" w:hAnsi="Times New Roman"/>
          <w:sz w:val="20"/>
          <w:szCs w:val="20"/>
        </w:rPr>
        <w:t>miRNAs</w:t>
      </w:r>
      <w:proofErr w:type="spellEnd"/>
      <w:r w:rsidRPr="000260AD">
        <w:rPr>
          <w:rFonts w:ascii="Times New Roman" w:hAnsi="Times New Roman"/>
          <w:sz w:val="20"/>
          <w:szCs w:val="20"/>
        </w:rPr>
        <w:t xml:space="preserve"> in the tissue signature are not reliably detectable in circulation, which can be attributed to the fact that only a small fraction of </w:t>
      </w:r>
      <w:proofErr w:type="spellStart"/>
      <w:r w:rsidRPr="000260AD">
        <w:rPr>
          <w:rFonts w:ascii="Times New Roman" w:hAnsi="Times New Roman"/>
          <w:sz w:val="20"/>
          <w:szCs w:val="20"/>
        </w:rPr>
        <w:t>miRNAs</w:t>
      </w:r>
      <w:proofErr w:type="spellEnd"/>
      <w:r w:rsidRPr="000260AD">
        <w:rPr>
          <w:rFonts w:ascii="Times New Roman" w:hAnsi="Times New Roman"/>
          <w:sz w:val="20"/>
          <w:szCs w:val="20"/>
        </w:rPr>
        <w:t xml:space="preserve"> circulate in serum.  </w:t>
      </w:r>
    </w:p>
    <w:p w:rsidR="00E471D0" w:rsidRPr="000260AD" w:rsidRDefault="00E471D0" w:rsidP="00E471D0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tbl>
      <w:tblPr>
        <w:tblW w:w="10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/>
      </w:tblPr>
      <w:tblGrid>
        <w:gridCol w:w="2304"/>
        <w:gridCol w:w="3166"/>
        <w:gridCol w:w="2585"/>
        <w:gridCol w:w="2585"/>
      </w:tblGrid>
      <w:tr w:rsidR="00E471D0" w:rsidRPr="000260AD" w:rsidTr="00453FC9">
        <w:trPr>
          <w:trHeight w:val="821"/>
        </w:trPr>
        <w:tc>
          <w:tcPr>
            <w:tcW w:w="23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MirOvaR</w:t>
            </w:r>
            <w:proofErr w:type="spellEnd"/>
          </w:p>
        </w:tc>
        <w:tc>
          <w:tcPr>
            <w:tcW w:w="316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Detected in the filtered set</w:t>
            </w:r>
            <w:r w:rsidRPr="000260AD">
              <w:rPr>
                <w:rFonts w:ascii="Times New Roman" w:hAnsi="Times New Roman"/>
                <w:color w:val="000000"/>
                <w:sz w:val="20"/>
                <w:szCs w:val="20"/>
                <w:lang w:val="pl-PL"/>
              </w:rPr>
              <w:t xml:space="preserve"> (&gt;10 in at least 50% of samples in both ERASMOS and PMP/NECC)</w:t>
            </w: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Present in NN classifier</w:t>
            </w: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Detected in at least 1 case in the present work</w:t>
            </w:r>
          </w:p>
        </w:tc>
      </w:tr>
      <w:tr w:rsidR="00E471D0" w:rsidRPr="000260AD" w:rsidTr="00453FC9">
        <w:trPr>
          <w:trHeight w:val="209"/>
        </w:trPr>
        <w:tc>
          <w:tcPr>
            <w:tcW w:w="23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miR-890</w:t>
            </w:r>
          </w:p>
        </w:tc>
        <w:tc>
          <w:tcPr>
            <w:tcW w:w="316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</w:tr>
      <w:tr w:rsidR="00E471D0" w:rsidRPr="000260AD" w:rsidTr="00453FC9">
        <w:trPr>
          <w:trHeight w:val="209"/>
        </w:trPr>
        <w:tc>
          <w:tcPr>
            <w:tcW w:w="23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miR-513a-5p</w:t>
            </w:r>
          </w:p>
        </w:tc>
        <w:tc>
          <w:tcPr>
            <w:tcW w:w="316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</w:tr>
      <w:tr w:rsidR="00E471D0" w:rsidRPr="000260AD" w:rsidTr="00453FC9">
        <w:trPr>
          <w:trHeight w:val="209"/>
        </w:trPr>
        <w:tc>
          <w:tcPr>
            <w:tcW w:w="23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miR-513b-5p</w:t>
            </w:r>
          </w:p>
        </w:tc>
        <w:tc>
          <w:tcPr>
            <w:tcW w:w="316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</w:tr>
      <w:tr w:rsidR="00E471D0" w:rsidRPr="000260AD" w:rsidTr="00453FC9">
        <w:trPr>
          <w:trHeight w:val="209"/>
        </w:trPr>
        <w:tc>
          <w:tcPr>
            <w:tcW w:w="23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miR-135b-5p</w:t>
            </w:r>
          </w:p>
        </w:tc>
        <w:tc>
          <w:tcPr>
            <w:tcW w:w="316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+</w:t>
            </w:r>
          </w:p>
        </w:tc>
      </w:tr>
      <w:tr w:rsidR="00E471D0" w:rsidRPr="000260AD" w:rsidTr="00453FC9">
        <w:trPr>
          <w:trHeight w:val="209"/>
        </w:trPr>
        <w:tc>
          <w:tcPr>
            <w:tcW w:w="23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miR-141-3p</w:t>
            </w:r>
          </w:p>
        </w:tc>
        <w:tc>
          <w:tcPr>
            <w:tcW w:w="316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+</w:t>
            </w:r>
          </w:p>
        </w:tc>
      </w:tr>
      <w:tr w:rsidR="00E471D0" w:rsidRPr="000260AD" w:rsidTr="00453FC9">
        <w:trPr>
          <w:trHeight w:val="236"/>
        </w:trPr>
        <w:tc>
          <w:tcPr>
            <w:tcW w:w="23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miR-200c-3p</w:t>
            </w:r>
          </w:p>
        </w:tc>
        <w:tc>
          <w:tcPr>
            <w:tcW w:w="316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+</w:t>
            </w: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+</w:t>
            </w: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+</w:t>
            </w:r>
          </w:p>
        </w:tc>
      </w:tr>
      <w:tr w:rsidR="00E471D0" w:rsidRPr="000260AD" w:rsidTr="00453FC9">
        <w:trPr>
          <w:trHeight w:val="209"/>
        </w:trPr>
        <w:tc>
          <w:tcPr>
            <w:tcW w:w="23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miR-429</w:t>
            </w:r>
          </w:p>
        </w:tc>
        <w:tc>
          <w:tcPr>
            <w:tcW w:w="316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+</w:t>
            </w:r>
          </w:p>
        </w:tc>
      </w:tr>
      <w:tr w:rsidR="00E471D0" w:rsidRPr="000260AD" w:rsidTr="00453FC9">
        <w:trPr>
          <w:trHeight w:val="236"/>
        </w:trPr>
        <w:tc>
          <w:tcPr>
            <w:tcW w:w="23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miR-200a-3p</w:t>
            </w:r>
          </w:p>
        </w:tc>
        <w:tc>
          <w:tcPr>
            <w:tcW w:w="316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+</w:t>
            </w: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+</w:t>
            </w: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+</w:t>
            </w:r>
          </w:p>
        </w:tc>
      </w:tr>
      <w:tr w:rsidR="00E471D0" w:rsidRPr="000260AD" w:rsidTr="00453FC9">
        <w:trPr>
          <w:trHeight w:val="209"/>
        </w:trPr>
        <w:tc>
          <w:tcPr>
            <w:tcW w:w="23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miR-200b-3p</w:t>
            </w:r>
          </w:p>
        </w:tc>
        <w:tc>
          <w:tcPr>
            <w:tcW w:w="316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+</w:t>
            </w:r>
          </w:p>
        </w:tc>
      </w:tr>
      <w:tr w:rsidR="00E471D0" w:rsidRPr="000260AD" w:rsidTr="00453FC9">
        <w:trPr>
          <w:trHeight w:val="209"/>
        </w:trPr>
        <w:tc>
          <w:tcPr>
            <w:tcW w:w="23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miR-592</w:t>
            </w:r>
          </w:p>
        </w:tc>
        <w:tc>
          <w:tcPr>
            <w:tcW w:w="316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</w:tr>
      <w:tr w:rsidR="00E471D0" w:rsidRPr="000260AD" w:rsidTr="00453FC9">
        <w:trPr>
          <w:trHeight w:val="209"/>
        </w:trPr>
        <w:tc>
          <w:tcPr>
            <w:tcW w:w="23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miR-508-3p</w:t>
            </w:r>
          </w:p>
        </w:tc>
        <w:tc>
          <w:tcPr>
            <w:tcW w:w="316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+</w:t>
            </w:r>
          </w:p>
        </w:tc>
      </w:tr>
      <w:tr w:rsidR="00E471D0" w:rsidRPr="000260AD" w:rsidTr="00453FC9">
        <w:trPr>
          <w:trHeight w:val="209"/>
        </w:trPr>
        <w:tc>
          <w:tcPr>
            <w:tcW w:w="23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miR-514a-3p</w:t>
            </w:r>
          </w:p>
        </w:tc>
        <w:tc>
          <w:tcPr>
            <w:tcW w:w="316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+</w:t>
            </w:r>
          </w:p>
        </w:tc>
      </w:tr>
      <w:tr w:rsidR="00E471D0" w:rsidRPr="000260AD" w:rsidTr="00453FC9">
        <w:trPr>
          <w:trHeight w:val="209"/>
        </w:trPr>
        <w:tc>
          <w:tcPr>
            <w:tcW w:w="23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miR-509-3p</w:t>
            </w:r>
          </w:p>
        </w:tc>
        <w:tc>
          <w:tcPr>
            <w:tcW w:w="316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+</w:t>
            </w:r>
          </w:p>
        </w:tc>
      </w:tr>
      <w:tr w:rsidR="00E471D0" w:rsidRPr="000260AD" w:rsidTr="00453FC9">
        <w:trPr>
          <w:trHeight w:val="209"/>
        </w:trPr>
        <w:tc>
          <w:tcPr>
            <w:tcW w:w="23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miR-509-5p</w:t>
            </w:r>
          </w:p>
        </w:tc>
        <w:tc>
          <w:tcPr>
            <w:tcW w:w="316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</w:tr>
      <w:tr w:rsidR="00E471D0" w:rsidRPr="000260AD" w:rsidTr="00453FC9">
        <w:trPr>
          <w:trHeight w:val="209"/>
        </w:trPr>
        <w:tc>
          <w:tcPr>
            <w:tcW w:w="23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miR-506-3p</w:t>
            </w:r>
          </w:p>
        </w:tc>
        <w:tc>
          <w:tcPr>
            <w:tcW w:w="316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</w:tr>
      <w:tr w:rsidR="00E471D0" w:rsidRPr="000260AD" w:rsidTr="00453FC9">
        <w:trPr>
          <w:trHeight w:val="209"/>
        </w:trPr>
        <w:tc>
          <w:tcPr>
            <w:tcW w:w="23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miR-507</w:t>
            </w:r>
          </w:p>
        </w:tc>
        <w:tc>
          <w:tcPr>
            <w:tcW w:w="316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</w:tr>
      <w:tr w:rsidR="00E471D0" w:rsidRPr="000260AD" w:rsidTr="00453FC9">
        <w:trPr>
          <w:trHeight w:val="209"/>
        </w:trPr>
        <w:tc>
          <w:tcPr>
            <w:tcW w:w="23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miR-143-5p</w:t>
            </w:r>
          </w:p>
        </w:tc>
        <w:tc>
          <w:tcPr>
            <w:tcW w:w="316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+</w:t>
            </w:r>
          </w:p>
        </w:tc>
      </w:tr>
      <w:tr w:rsidR="00E471D0" w:rsidRPr="000260AD" w:rsidTr="00453FC9">
        <w:trPr>
          <w:trHeight w:val="236"/>
        </w:trPr>
        <w:tc>
          <w:tcPr>
            <w:tcW w:w="23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miR-486-5p</w:t>
            </w:r>
          </w:p>
        </w:tc>
        <w:tc>
          <w:tcPr>
            <w:tcW w:w="316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+</w:t>
            </w: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+</w:t>
            </w:r>
          </w:p>
        </w:tc>
      </w:tr>
      <w:tr w:rsidR="00E471D0" w:rsidRPr="000260AD" w:rsidTr="00453FC9">
        <w:trPr>
          <w:trHeight w:val="209"/>
        </w:trPr>
        <w:tc>
          <w:tcPr>
            <w:tcW w:w="23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miR-195-3p</w:t>
            </w:r>
          </w:p>
        </w:tc>
        <w:tc>
          <w:tcPr>
            <w:tcW w:w="316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+</w:t>
            </w:r>
          </w:p>
        </w:tc>
      </w:tr>
      <w:tr w:rsidR="00E471D0" w:rsidRPr="000260AD" w:rsidTr="00453FC9">
        <w:trPr>
          <w:trHeight w:val="209"/>
        </w:trPr>
        <w:tc>
          <w:tcPr>
            <w:tcW w:w="23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miR-23a-5p</w:t>
            </w:r>
          </w:p>
        </w:tc>
        <w:tc>
          <w:tcPr>
            <w:tcW w:w="316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+</w:t>
            </w:r>
          </w:p>
        </w:tc>
      </w:tr>
      <w:tr w:rsidR="00E471D0" w:rsidRPr="000260AD" w:rsidTr="00453FC9">
        <w:trPr>
          <w:trHeight w:val="209"/>
        </w:trPr>
        <w:tc>
          <w:tcPr>
            <w:tcW w:w="23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miR-193b-5p</w:t>
            </w:r>
          </w:p>
        </w:tc>
        <w:tc>
          <w:tcPr>
            <w:tcW w:w="316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+</w:t>
            </w:r>
          </w:p>
        </w:tc>
      </w:tr>
      <w:tr w:rsidR="00E471D0" w:rsidRPr="000260AD" w:rsidTr="00453FC9">
        <w:trPr>
          <w:trHeight w:val="236"/>
        </w:trPr>
        <w:tc>
          <w:tcPr>
            <w:tcW w:w="23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miR-574-5p</w:t>
            </w:r>
          </w:p>
        </w:tc>
        <w:tc>
          <w:tcPr>
            <w:tcW w:w="316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+</w:t>
            </w: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+</w:t>
            </w:r>
          </w:p>
        </w:tc>
      </w:tr>
      <w:tr w:rsidR="00E471D0" w:rsidRPr="000260AD" w:rsidTr="00453FC9">
        <w:trPr>
          <w:trHeight w:val="236"/>
        </w:trPr>
        <w:tc>
          <w:tcPr>
            <w:tcW w:w="23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miR-99b-5p</w:t>
            </w:r>
          </w:p>
        </w:tc>
        <w:tc>
          <w:tcPr>
            <w:tcW w:w="316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+</w:t>
            </w: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+</w:t>
            </w:r>
          </w:p>
        </w:tc>
      </w:tr>
      <w:tr w:rsidR="00E471D0" w:rsidRPr="000260AD" w:rsidTr="00453FC9">
        <w:trPr>
          <w:trHeight w:val="236"/>
        </w:trPr>
        <w:tc>
          <w:tcPr>
            <w:tcW w:w="23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miR-151a-3p</w:t>
            </w:r>
          </w:p>
        </w:tc>
        <w:tc>
          <w:tcPr>
            <w:tcW w:w="316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+</w:t>
            </w: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+</w:t>
            </w:r>
          </w:p>
        </w:tc>
      </w:tr>
      <w:tr w:rsidR="00E471D0" w:rsidRPr="000260AD" w:rsidTr="00453FC9">
        <w:trPr>
          <w:trHeight w:val="236"/>
        </w:trPr>
        <w:tc>
          <w:tcPr>
            <w:tcW w:w="23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miR-30d-5p</w:t>
            </w:r>
          </w:p>
        </w:tc>
        <w:tc>
          <w:tcPr>
            <w:tcW w:w="316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+</w:t>
            </w: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+</w:t>
            </w:r>
          </w:p>
        </w:tc>
      </w:tr>
      <w:tr w:rsidR="00E471D0" w:rsidRPr="000260AD" w:rsidTr="00453FC9">
        <w:trPr>
          <w:trHeight w:val="236"/>
        </w:trPr>
        <w:tc>
          <w:tcPr>
            <w:tcW w:w="23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miR-423-5p</w:t>
            </w:r>
          </w:p>
        </w:tc>
        <w:tc>
          <w:tcPr>
            <w:tcW w:w="316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+</w:t>
            </w: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+</w:t>
            </w:r>
          </w:p>
        </w:tc>
      </w:tr>
      <w:tr w:rsidR="00E471D0" w:rsidRPr="000260AD" w:rsidTr="00453FC9">
        <w:trPr>
          <w:trHeight w:val="209"/>
        </w:trPr>
        <w:tc>
          <w:tcPr>
            <w:tcW w:w="23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miR-30b-3p</w:t>
            </w:r>
          </w:p>
        </w:tc>
        <w:tc>
          <w:tcPr>
            <w:tcW w:w="316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+</w:t>
            </w:r>
          </w:p>
        </w:tc>
      </w:tr>
      <w:tr w:rsidR="00E471D0" w:rsidRPr="000260AD" w:rsidTr="00453FC9">
        <w:trPr>
          <w:trHeight w:val="236"/>
        </w:trPr>
        <w:tc>
          <w:tcPr>
            <w:tcW w:w="23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miR-330-3p</w:t>
            </w:r>
          </w:p>
        </w:tc>
        <w:tc>
          <w:tcPr>
            <w:tcW w:w="316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+</w:t>
            </w: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+</w:t>
            </w:r>
          </w:p>
        </w:tc>
      </w:tr>
      <w:tr w:rsidR="00E471D0" w:rsidRPr="000260AD" w:rsidTr="00453FC9">
        <w:trPr>
          <w:trHeight w:val="209"/>
        </w:trPr>
        <w:tc>
          <w:tcPr>
            <w:tcW w:w="23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miR-452-5p</w:t>
            </w:r>
          </w:p>
        </w:tc>
        <w:tc>
          <w:tcPr>
            <w:tcW w:w="316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+</w:t>
            </w:r>
          </w:p>
        </w:tc>
      </w:tr>
      <w:tr w:rsidR="00E471D0" w:rsidRPr="000260AD" w:rsidTr="00453FC9">
        <w:trPr>
          <w:trHeight w:val="209"/>
        </w:trPr>
        <w:tc>
          <w:tcPr>
            <w:tcW w:w="23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miR-100-3p</w:t>
            </w:r>
          </w:p>
        </w:tc>
        <w:tc>
          <w:tcPr>
            <w:tcW w:w="316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</w:tr>
      <w:tr w:rsidR="00E471D0" w:rsidRPr="000260AD" w:rsidTr="00453FC9">
        <w:trPr>
          <w:trHeight w:val="236"/>
        </w:trPr>
        <w:tc>
          <w:tcPr>
            <w:tcW w:w="23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miR-193a-5p</w:t>
            </w:r>
          </w:p>
        </w:tc>
        <w:tc>
          <w:tcPr>
            <w:tcW w:w="316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+</w:t>
            </w: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+</w:t>
            </w:r>
          </w:p>
        </w:tc>
      </w:tr>
      <w:tr w:rsidR="00E471D0" w:rsidRPr="000260AD" w:rsidTr="00453FC9">
        <w:trPr>
          <w:trHeight w:val="209"/>
        </w:trPr>
        <w:tc>
          <w:tcPr>
            <w:tcW w:w="23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miR-29c-5p</w:t>
            </w:r>
          </w:p>
        </w:tc>
        <w:tc>
          <w:tcPr>
            <w:tcW w:w="316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+</w:t>
            </w:r>
          </w:p>
        </w:tc>
      </w:tr>
      <w:tr w:rsidR="00E471D0" w:rsidRPr="000260AD" w:rsidTr="00453FC9">
        <w:trPr>
          <w:trHeight w:val="209"/>
        </w:trPr>
        <w:tc>
          <w:tcPr>
            <w:tcW w:w="23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miR-29a-5p</w:t>
            </w:r>
          </w:p>
        </w:tc>
        <w:tc>
          <w:tcPr>
            <w:tcW w:w="316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</w:tr>
      <w:tr w:rsidR="00E471D0" w:rsidRPr="000260AD" w:rsidTr="00453FC9">
        <w:trPr>
          <w:trHeight w:val="209"/>
        </w:trPr>
        <w:tc>
          <w:tcPr>
            <w:tcW w:w="23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miR-484</w:t>
            </w:r>
          </w:p>
        </w:tc>
        <w:tc>
          <w:tcPr>
            <w:tcW w:w="316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+</w:t>
            </w: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+</w:t>
            </w:r>
          </w:p>
        </w:tc>
      </w:tr>
      <w:tr w:rsidR="00E471D0" w:rsidRPr="000260AD" w:rsidTr="00453FC9">
        <w:trPr>
          <w:trHeight w:val="236"/>
        </w:trPr>
        <w:tc>
          <w:tcPr>
            <w:tcW w:w="2304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:rsidR="00E471D0" w:rsidRPr="000260AD" w:rsidRDefault="00E471D0" w:rsidP="00453FC9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color w:val="000000"/>
                <w:sz w:val="20"/>
                <w:szCs w:val="20"/>
              </w:rPr>
              <w:t>miR-769-5p</w:t>
            </w:r>
          </w:p>
        </w:tc>
        <w:tc>
          <w:tcPr>
            <w:tcW w:w="3166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+</w:t>
            </w: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hideMark/>
          </w:tcPr>
          <w:p w:rsidR="00E471D0" w:rsidRPr="000260AD" w:rsidRDefault="00E471D0" w:rsidP="00453FC9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</w:rPr>
            </w:pPr>
            <w:r w:rsidRPr="000260AD">
              <w:rPr>
                <w:rFonts w:ascii="Times New Roman" w:hAnsi="Times New Roman"/>
                <w:i/>
                <w:color w:val="000000"/>
                <w:sz w:val="20"/>
                <w:szCs w:val="20"/>
              </w:rPr>
              <w:t>+</w:t>
            </w:r>
          </w:p>
        </w:tc>
      </w:tr>
    </w:tbl>
    <w:p w:rsidR="00744C10" w:rsidRDefault="00E471D0" w:rsidP="00E471D0"/>
    <w:sectPr w:rsidR="00744C10" w:rsidSect="00D841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characterSpacingControl w:val="doNotCompress"/>
  <w:compat/>
  <w:rsids>
    <w:rsidRoot w:val="00E471D0"/>
    <w:rsid w:val="00203A4E"/>
    <w:rsid w:val="00822751"/>
    <w:rsid w:val="00D8413A"/>
    <w:rsid w:val="00E471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1D0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471D0"/>
    <w:pPr>
      <w:spacing w:after="0" w:line="240" w:lineRule="auto"/>
    </w:pPr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471D0"/>
    <w:rPr>
      <w:rFonts w:ascii="Consolas" w:eastAsia="Calibri" w:hAnsi="Consolas" w:cs="Times New Roman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7</Words>
  <Characters>1865</Characters>
  <Application>Microsoft Office Word</Application>
  <DocSecurity>0</DocSecurity>
  <Lines>15</Lines>
  <Paragraphs>4</Paragraphs>
  <ScaleCrop>false</ScaleCrop>
  <Company>Partners HealthCare System, Inc.</Company>
  <LinksUpToDate>false</LinksUpToDate>
  <CharactersWithSpaces>21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 Elias</dc:creator>
  <cp:lastModifiedBy>Kevin Elias</cp:lastModifiedBy>
  <cp:revision>1</cp:revision>
  <dcterms:created xsi:type="dcterms:W3CDTF">2017-06-20T17:04:00Z</dcterms:created>
  <dcterms:modified xsi:type="dcterms:W3CDTF">2017-06-20T17:05:00Z</dcterms:modified>
</cp:coreProperties>
</file>